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4CE07" w14:textId="77777777" w:rsidR="00FA1771" w:rsidRPr="00CD275C" w:rsidRDefault="00FA1771" w:rsidP="00FA1771">
      <w:pPr>
        <w:rPr>
          <w:b/>
          <w:bCs/>
        </w:rPr>
      </w:pPr>
      <w:r w:rsidRPr="00CD275C">
        <w:rPr>
          <w:b/>
          <w:bCs/>
        </w:rPr>
        <w:t>SUPPLEMENTAL MATERIALS</w:t>
      </w:r>
    </w:p>
    <w:p w14:paraId="5A00C7B2" w14:textId="77777777" w:rsidR="00FA1771" w:rsidRPr="00CD275C" w:rsidRDefault="00FA1771" w:rsidP="00FA1771">
      <w:pPr>
        <w:rPr>
          <w:b/>
          <w:bCs/>
        </w:rPr>
      </w:pPr>
    </w:p>
    <w:p w14:paraId="6AF9D9E5" w14:textId="77777777" w:rsidR="00FA1771" w:rsidRPr="00CD275C" w:rsidRDefault="00FA1771" w:rsidP="00FA1771">
      <w:r w:rsidRPr="00CD275C">
        <w:rPr>
          <w:b/>
          <w:bCs/>
        </w:rPr>
        <w:t>Supplemental Table 1.</w:t>
      </w:r>
      <w:r w:rsidRPr="00CD275C">
        <w:t xml:space="preserve"> </w:t>
      </w:r>
      <w:r w:rsidRPr="00CD275C">
        <w:rPr>
          <w:rFonts w:eastAsia="Cambria"/>
          <w:bCs/>
        </w:rPr>
        <w:t>Joanna Briggs Institute</w:t>
      </w:r>
      <w:r w:rsidRPr="00CD275C">
        <w:t xml:space="preserve"> risk of bias quality assess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9"/>
        <w:gridCol w:w="590"/>
        <w:gridCol w:w="590"/>
        <w:gridCol w:w="590"/>
        <w:gridCol w:w="1163"/>
        <w:gridCol w:w="1163"/>
        <w:gridCol w:w="590"/>
        <w:gridCol w:w="1163"/>
        <w:gridCol w:w="590"/>
        <w:gridCol w:w="590"/>
        <w:gridCol w:w="643"/>
        <w:gridCol w:w="1156"/>
        <w:gridCol w:w="683"/>
      </w:tblGrid>
      <w:tr w:rsidR="00FA1771" w:rsidRPr="00CD275C" w14:paraId="30EBAF8E" w14:textId="77777777" w:rsidTr="00445A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9050E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Author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39C10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6F192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1E4D20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18B5C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C0DE2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D5931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36839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207C1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06808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63CA7B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Q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BA6C6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9EED1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Risk</w:t>
            </w:r>
          </w:p>
        </w:tc>
      </w:tr>
      <w:tr w:rsidR="00FA1771" w:rsidRPr="00CD275C" w14:paraId="0E8E6B9A" w14:textId="77777777" w:rsidTr="00445A4C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BA9614" w14:textId="77777777" w:rsidR="00FA1771" w:rsidRPr="00CD275C" w:rsidRDefault="00FA1771" w:rsidP="00445A4C">
            <w:pPr>
              <w:spacing w:line="276" w:lineRule="auto"/>
            </w:pPr>
            <w:bookmarkStart w:id="0" w:name="_Hlk208492663"/>
            <w:r w:rsidRPr="00CD275C">
              <w:t>Abdallah et al., 2022</w:t>
            </w:r>
            <w:r w:rsidRPr="00CD275C">
              <w:fldChar w:fldCharType="begin">
                <w:fldData xml:space="preserve">PEVuZE5vdGU+PENpdGU+PEF1dGhvcj5BYmRhbGxhaDwvQXV0aG9yPjxZZWFyPjIwMjI8L1llYXI+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8" w:tooltip="Abdallah, 2022 #32" w:history="1">
              <w:r>
                <w:rPr>
                  <w:noProof/>
                </w:rPr>
                <w:t>48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1C5FA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8E29B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E4079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04BE3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0330C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74386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A4EB5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E612B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69F9A2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AAA4C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3F58F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04186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3A5325C9" w14:textId="77777777" w:rsidTr="00445A4C">
        <w:tc>
          <w:tcPr>
            <w:tcW w:w="0" w:type="auto"/>
            <w:vAlign w:val="bottom"/>
          </w:tcPr>
          <w:p w14:paraId="08C2B616" w14:textId="77777777" w:rsidR="00FA1771" w:rsidRPr="00CD275C" w:rsidRDefault="00FA1771" w:rsidP="00445A4C">
            <w:pPr>
              <w:spacing w:line="276" w:lineRule="auto"/>
            </w:pPr>
            <w:r w:rsidRPr="00CD275C">
              <w:t>Arham &amp; Zaragita, 2021</w:t>
            </w:r>
            <w:r w:rsidRPr="00CD275C">
              <w:fldChar w:fldCharType="begin">
                <w:fldData xml:space="preserve">PEVuZE5vdGU+PENpdGU+PEF1dGhvcj5BcmhhbTwvQXV0aG9yPjxZZWFyPjIwMjE8L1llYXI+PFJl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6" w:tooltip="Arham, 2021 #35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30D013E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99766D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050561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50374F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0ABF67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019F77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F373C5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513951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4B4BCDB4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61F4244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83DF64E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2C1EF2BE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10FCB6AA" w14:textId="77777777" w:rsidTr="00445A4C">
        <w:tc>
          <w:tcPr>
            <w:tcW w:w="0" w:type="auto"/>
            <w:vAlign w:val="bottom"/>
          </w:tcPr>
          <w:p w14:paraId="22DD63CB" w14:textId="77777777" w:rsidR="00FA1771" w:rsidRPr="00CD275C" w:rsidRDefault="00FA1771" w:rsidP="00445A4C">
            <w:pPr>
              <w:spacing w:line="276" w:lineRule="auto"/>
            </w:pPr>
            <w:r w:rsidRPr="00CD275C">
              <w:t>Baig et al., 2025</w:t>
            </w:r>
            <w:r w:rsidRPr="00CD275C">
              <w:fldChar w:fldCharType="begin">
                <w:fldData xml:space="preserve">PEVuZE5vdGU+PENpdGU+PEF1dGhvcj5CYWlnPC9BdXRob3I+PFllYXI+MjAyNTwvWWVhcj48UmVj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54" w:tooltip="Baig, 2025 #26" w:history="1">
              <w:r>
                <w:rPr>
                  <w:noProof/>
                </w:rPr>
                <w:t>54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224A191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FB09578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0462CC7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D4B1A6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5415A4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730523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3CF09AE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68B3422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FFDF2BD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0C562051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5F228D3B" w14:textId="77777777" w:rsidR="00FA1771" w:rsidRPr="00CD275C" w:rsidRDefault="00FA1771" w:rsidP="00445A4C">
            <w:pPr>
              <w:spacing w:line="276" w:lineRule="auto"/>
            </w:pPr>
            <w:r w:rsidRPr="00CD275C">
              <w:t>75</w:t>
            </w:r>
          </w:p>
        </w:tc>
        <w:tc>
          <w:tcPr>
            <w:tcW w:w="0" w:type="auto"/>
          </w:tcPr>
          <w:p w14:paraId="4B90E70D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446E7EB1" w14:textId="77777777" w:rsidTr="00445A4C">
        <w:tc>
          <w:tcPr>
            <w:tcW w:w="0" w:type="auto"/>
            <w:vAlign w:val="bottom"/>
          </w:tcPr>
          <w:p w14:paraId="49F86289" w14:textId="77777777" w:rsidR="00FA1771" w:rsidRPr="00CD275C" w:rsidRDefault="00FA1771" w:rsidP="00445A4C">
            <w:pPr>
              <w:spacing w:line="276" w:lineRule="auto"/>
            </w:pPr>
            <w:r w:rsidRPr="00CD275C">
              <w:t>Balak et al., 2009</w:t>
            </w:r>
            <w:r w:rsidRPr="00CD275C">
              <w:fldChar w:fldCharType="begin">
                <w:fldData xml:space="preserve">PEVuZE5vdGU+PENpdGU+PEF1dGhvcj5CYWxhazwvQXV0aG9yPjxZZWFyPjIwMDk8L1llYXI+PFJl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6" w:tooltip="Balak, 2009 #45" w:history="1">
              <w:r>
                <w:rPr>
                  <w:noProof/>
                </w:rPr>
                <w:t>36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58E9063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EA18EF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6F702D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D34828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27FD35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CDAFB0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7DD409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E04CEB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197BB3FA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9B441C8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534C65D4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34EB5D7E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586B21A6" w14:textId="77777777" w:rsidTr="00445A4C">
        <w:tc>
          <w:tcPr>
            <w:tcW w:w="0" w:type="auto"/>
            <w:vAlign w:val="bottom"/>
          </w:tcPr>
          <w:p w14:paraId="5DFF36EC" w14:textId="77777777" w:rsidR="00FA1771" w:rsidRPr="00CD275C" w:rsidRDefault="00FA1771" w:rsidP="00445A4C">
            <w:pPr>
              <w:spacing w:line="276" w:lineRule="auto"/>
            </w:pPr>
            <w:r w:rsidRPr="00CD275C">
              <w:t>Brisman &amp; Harrington, 1973</w:t>
            </w:r>
            <w:r w:rsidRPr="00CD275C">
              <w:fldChar w:fldCharType="begin">
                <w:fldData xml:space="preserve">PEVuZE5vdGU+PENpdGU+PEF1dGhvcj5CcmlzbWFuPC9BdXRob3I+PFllYXI+MTk3MzwvWWVhcj48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9" w:tooltip="Brisman, 1973 #51" w:history="1">
              <w:r>
                <w:rPr>
                  <w:noProof/>
                </w:rPr>
                <w:t>29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22EAE7C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8CABAA6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046747B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93760B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C873F6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B97245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05AB92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37D33C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5383EBF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9CBFCFA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1B4E9A0" w14:textId="77777777" w:rsidR="00FA1771" w:rsidRPr="00CD275C" w:rsidRDefault="00FA1771" w:rsidP="00445A4C">
            <w:pPr>
              <w:spacing w:line="276" w:lineRule="auto"/>
            </w:pPr>
            <w:r w:rsidRPr="00CD275C">
              <w:t>87.5</w:t>
            </w:r>
          </w:p>
        </w:tc>
        <w:tc>
          <w:tcPr>
            <w:tcW w:w="0" w:type="auto"/>
          </w:tcPr>
          <w:p w14:paraId="04735AB2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1A2497EC" w14:textId="77777777" w:rsidTr="00445A4C">
        <w:tc>
          <w:tcPr>
            <w:tcW w:w="0" w:type="auto"/>
            <w:vAlign w:val="bottom"/>
          </w:tcPr>
          <w:p w14:paraId="20F6C5FB" w14:textId="77777777" w:rsidR="00FA1771" w:rsidRPr="00CD275C" w:rsidRDefault="00FA1771" w:rsidP="00445A4C">
            <w:pPr>
              <w:spacing w:line="276" w:lineRule="auto"/>
            </w:pPr>
            <w:r w:rsidRPr="00CD275C">
              <w:t>Brune et al., 2018</w:t>
            </w:r>
            <w:r w:rsidRPr="00CD275C">
              <w:fldChar w:fldCharType="begin">
                <w:fldData xml:space="preserve">PEVuZE5vdGU+PENpdGU+PEF1dGhvcj5CcnVuZTwvQXV0aG9yPjxZZWFyPjIwMTg8L1llYXI+PFJl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5" w:tooltip="Brune, 2018 #36" w:history="1">
              <w:r>
                <w:rPr>
                  <w:noProof/>
                </w:rPr>
                <w:t>45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3615FE8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4D1904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698BF7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CF649F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F806DC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D01795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C97C71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5BE36D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7D4BB73D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5CC1A222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0B75DFAD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4412A3D9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6304CD81" w14:textId="77777777" w:rsidTr="00445A4C">
        <w:tc>
          <w:tcPr>
            <w:tcW w:w="0" w:type="auto"/>
            <w:vAlign w:val="bottom"/>
          </w:tcPr>
          <w:p w14:paraId="08E4F548" w14:textId="77777777" w:rsidR="00FA1771" w:rsidRPr="00CD275C" w:rsidRDefault="00FA1771" w:rsidP="00445A4C">
            <w:pPr>
              <w:spacing w:line="276" w:lineRule="auto"/>
            </w:pPr>
            <w:r w:rsidRPr="00CD275C">
              <w:t>Cole, 1849</w:t>
            </w:r>
            <w:r w:rsidRPr="00CD275C">
              <w:fldChar w:fldCharType="begin">
                <w:fldData xml:space="preserve">PEVuZE5vdGU+PENpdGU+PEF1dGhvcj5Db2xlPC9BdXRob3I+PFllYXI+MTg0OTwvWWVhcj48UmVj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1" w:tooltip="Cole, 1849 #58" w:history="1">
              <w:r>
                <w:rPr>
                  <w:noProof/>
                </w:rPr>
                <w:t>21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52A275A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D87EE0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2C3F13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208AC6E" w14:textId="77777777" w:rsidR="00FA1771" w:rsidRPr="00CD275C" w:rsidRDefault="00FA1771" w:rsidP="00445A4C">
            <w:pPr>
              <w:spacing w:line="276" w:lineRule="auto"/>
            </w:pPr>
            <w:r w:rsidRPr="00CD275C">
              <w:t>Uncertain</w:t>
            </w:r>
          </w:p>
        </w:tc>
        <w:tc>
          <w:tcPr>
            <w:tcW w:w="0" w:type="auto"/>
            <w:vAlign w:val="bottom"/>
          </w:tcPr>
          <w:p w14:paraId="31CBEAA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6F6CC3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504F38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9FF7FF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9DE4084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E5DCA7E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0F2E02A4" w14:textId="77777777" w:rsidR="00FA1771" w:rsidRPr="00CD275C" w:rsidRDefault="00FA1771" w:rsidP="00445A4C">
            <w:pPr>
              <w:spacing w:line="276" w:lineRule="auto"/>
            </w:pPr>
            <w:r w:rsidRPr="00CD275C">
              <w:t>87.5</w:t>
            </w:r>
          </w:p>
        </w:tc>
        <w:tc>
          <w:tcPr>
            <w:tcW w:w="0" w:type="auto"/>
          </w:tcPr>
          <w:p w14:paraId="73281043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2D7B75FA" w14:textId="77777777" w:rsidTr="00445A4C">
        <w:tc>
          <w:tcPr>
            <w:tcW w:w="0" w:type="auto"/>
            <w:vAlign w:val="bottom"/>
          </w:tcPr>
          <w:p w14:paraId="4A4CAEBF" w14:textId="77777777" w:rsidR="00FA1771" w:rsidRPr="00CD275C" w:rsidRDefault="00FA1771" w:rsidP="00445A4C">
            <w:pPr>
              <w:spacing w:line="276" w:lineRule="auto"/>
            </w:pPr>
            <w:r w:rsidRPr="00CD275C">
              <w:t>Cushing, 1917</w:t>
            </w:r>
            <w:r w:rsidRPr="00CD275C">
              <w:fldChar w:fldCharType="begin">
                <w:fldData xml:space="preserve">PEVuZE5vdGU+PENpdGU+PEF1dGhvcj5DdXNoaW5nPC9BdXRob3I+PFllYXI+MTkxNzwvWWVhcj48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6" w:tooltip="Cushing, 1917 #24" w:history="1">
              <w:r>
                <w:rPr>
                  <w:noProof/>
                </w:rPr>
                <w:t>26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7AD8A9E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4FAFEE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C12954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FF49935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25A661BE" w14:textId="77777777" w:rsidR="00FA1771" w:rsidRPr="00CD275C" w:rsidRDefault="00FA1771" w:rsidP="00445A4C">
            <w:pPr>
              <w:spacing w:line="276" w:lineRule="auto"/>
            </w:pPr>
            <w:r w:rsidRPr="00CD275C">
              <w:t>Uncertain</w:t>
            </w:r>
          </w:p>
        </w:tc>
        <w:tc>
          <w:tcPr>
            <w:tcW w:w="0" w:type="auto"/>
            <w:vAlign w:val="bottom"/>
          </w:tcPr>
          <w:p w14:paraId="7B00878B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5E5CD15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9D6C09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EA7CC4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654B50E" w14:textId="77777777" w:rsidR="00FA1771" w:rsidRPr="00CD275C" w:rsidRDefault="00FA1771" w:rsidP="00445A4C">
            <w:pPr>
              <w:spacing w:line="276" w:lineRule="auto"/>
            </w:pPr>
            <w:r w:rsidRPr="00CD275C">
              <w:t>NA</w:t>
            </w:r>
          </w:p>
        </w:tc>
        <w:tc>
          <w:tcPr>
            <w:tcW w:w="0" w:type="auto"/>
          </w:tcPr>
          <w:p w14:paraId="2AB2BE31" w14:textId="77777777" w:rsidR="00FA1771" w:rsidRPr="00CD275C" w:rsidRDefault="00FA1771" w:rsidP="00445A4C">
            <w:pPr>
              <w:spacing w:line="276" w:lineRule="auto"/>
            </w:pPr>
            <w:r w:rsidRPr="00CD275C">
              <w:t>66.7</w:t>
            </w:r>
          </w:p>
        </w:tc>
        <w:tc>
          <w:tcPr>
            <w:tcW w:w="0" w:type="auto"/>
          </w:tcPr>
          <w:p w14:paraId="26372B0E" w14:textId="77777777" w:rsidR="00FA1771" w:rsidRPr="00CD275C" w:rsidRDefault="00FA1771" w:rsidP="00445A4C">
            <w:pPr>
              <w:spacing w:line="276" w:lineRule="auto"/>
            </w:pPr>
            <w:r w:rsidRPr="00CD275C">
              <w:t>Mod</w:t>
            </w:r>
          </w:p>
        </w:tc>
      </w:tr>
      <w:tr w:rsidR="00FA1771" w:rsidRPr="00CD275C" w14:paraId="785905BB" w14:textId="77777777" w:rsidTr="00445A4C">
        <w:tc>
          <w:tcPr>
            <w:tcW w:w="0" w:type="auto"/>
            <w:vAlign w:val="bottom"/>
          </w:tcPr>
          <w:p w14:paraId="7469D301" w14:textId="77777777" w:rsidR="00FA1771" w:rsidRPr="00CD275C" w:rsidRDefault="00FA1771" w:rsidP="00445A4C">
            <w:pPr>
              <w:spacing w:line="276" w:lineRule="auto"/>
            </w:pPr>
            <w:r w:rsidRPr="00CD275C">
              <w:t>Ekpene et al., 2025</w:t>
            </w:r>
            <w:r w:rsidRPr="00CD275C">
              <w:fldChar w:fldCharType="begin">
                <w:fldData xml:space="preserve">PEVuZE5vdGU+PENpdGU+PEF1dGhvcj5Fa3BlbmU8L0F1dGhvcj48WWVhcj4yMDI1PC9ZZWFyPjxS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55" w:tooltip="Ekpene, 2025 #27" w:history="1">
              <w:r>
                <w:rPr>
                  <w:noProof/>
                </w:rPr>
                <w:t>55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1AD0CFB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7BE619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DB2FF8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7029D5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A59DEC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4C4548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AEBAFE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EC7601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41BD6CC1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B01F644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551537D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0BFCB283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35B65E33" w14:textId="77777777" w:rsidTr="00445A4C">
        <w:tc>
          <w:tcPr>
            <w:tcW w:w="0" w:type="auto"/>
            <w:vAlign w:val="bottom"/>
          </w:tcPr>
          <w:p w14:paraId="0A3DD557" w14:textId="77777777" w:rsidR="00FA1771" w:rsidRPr="00CD275C" w:rsidRDefault="00FA1771" w:rsidP="00445A4C">
            <w:pPr>
              <w:spacing w:line="276" w:lineRule="auto"/>
            </w:pPr>
            <w:r w:rsidRPr="00CD275C">
              <w:t>Fischer et al., 2012</w:t>
            </w:r>
            <w:r w:rsidRPr="00CD275C">
              <w:fldChar w:fldCharType="begin">
                <w:fldData xml:space="preserve">PEVuZE5vdGU+PENpdGU+PEF1dGhvcj5GaXNjaGVyPC9BdXRob3I+PFllYXI+MjAxMjwvWWVhcj48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9" w:tooltip="Fischer, 2012 #42" w:history="1">
              <w:r>
                <w:rPr>
                  <w:noProof/>
                </w:rPr>
                <w:t>39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012E2E9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3BD40D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E6DAC4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078321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E26325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A64E30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B658EB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21FFF0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7088A55C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53C9C21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13E726F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13B8DB01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3249C18E" w14:textId="77777777" w:rsidTr="00445A4C">
        <w:tc>
          <w:tcPr>
            <w:tcW w:w="0" w:type="auto"/>
            <w:vAlign w:val="bottom"/>
          </w:tcPr>
          <w:p w14:paraId="3048A425" w14:textId="77777777" w:rsidR="00FA1771" w:rsidRPr="00CD275C" w:rsidRDefault="00FA1771" w:rsidP="00445A4C">
            <w:pPr>
              <w:spacing w:line="276" w:lineRule="auto"/>
            </w:pPr>
            <w:r w:rsidRPr="00CD275C">
              <w:t>Fujiyama et al., 2024</w:t>
            </w:r>
            <w:r w:rsidRPr="00CD275C">
              <w:fldChar w:fldCharType="begin">
                <w:fldData xml:space="preserve">PEVuZE5vdGU+PENpdGU+PEF1dGhvcj5GdWppeWFtYTwvQXV0aG9yPjxZZWFyPjIwMjQ8L1llYXI+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52" w:tooltip="Fujiyama, 2024 #29" w:history="1">
              <w:r>
                <w:rPr>
                  <w:noProof/>
                </w:rPr>
                <w:t>52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6DCDDC3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D85C30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F96F0F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CA78B1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28F331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AA7D55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3B1531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4CD5EF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5C0F9C1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73A3AA7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FE8F4D5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470552E4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54976B4B" w14:textId="77777777" w:rsidTr="00445A4C">
        <w:tc>
          <w:tcPr>
            <w:tcW w:w="0" w:type="auto"/>
            <w:vAlign w:val="bottom"/>
          </w:tcPr>
          <w:p w14:paraId="52933E6D" w14:textId="77777777" w:rsidR="00FA1771" w:rsidRPr="00CD275C" w:rsidRDefault="00FA1771" w:rsidP="00445A4C">
            <w:pPr>
              <w:spacing w:line="276" w:lineRule="auto"/>
            </w:pPr>
            <w:r w:rsidRPr="00CD275C">
              <w:t>Guppy &amp; Ochi, 2018</w:t>
            </w:r>
            <w:r w:rsidRPr="00CD275C">
              <w:fldChar w:fldCharType="begin">
                <w:fldData xml:space="preserve">PEVuZE5vdGU+PENpdGU+PEF1dGhvcj5HdXBweTwvQXV0aG9yPjxZZWFyPjIwMTg8L1llYXI+PFJl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4" w:tooltip="Guppy, 2018 #37" w:history="1">
              <w:r>
                <w:rPr>
                  <w:noProof/>
                </w:rPr>
                <w:t>44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75CEAD4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4DA097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BA99BC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4CB009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AE135C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CDA011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268C6D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8A2019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0A251BD6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CA9A9DF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23E6B4A4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64ACCF3E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3E0D78B4" w14:textId="77777777" w:rsidTr="00445A4C">
        <w:tc>
          <w:tcPr>
            <w:tcW w:w="0" w:type="auto"/>
            <w:vAlign w:val="bottom"/>
          </w:tcPr>
          <w:p w14:paraId="4FFBFA0E" w14:textId="6DD6CAB2" w:rsidR="00FA1771" w:rsidRPr="00CD275C" w:rsidRDefault="00FA1771" w:rsidP="00445A4C">
            <w:pPr>
              <w:spacing w:line="276" w:lineRule="auto"/>
            </w:pPr>
            <w:r w:rsidRPr="0071668B">
              <w:t>Haßler,</w:t>
            </w:r>
            <w:r>
              <w:t xml:space="preserve"> 1979 </w:t>
            </w:r>
            <w:r>
              <w:fldChar w:fldCharType="begin">
                <w:fldData xml:space="preserve">PEVuZE5vdGU+PENpdGU+PEF1dGhvcj5IYXNzbGVyPC9BdXRob3I+PFllYXI+MTk3OTwvWWVhcj48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56" w:tooltip="Hassler, 1979 #69" w:history="1">
              <w:r>
                <w:rPr>
                  <w:noProof/>
                </w:rPr>
                <w:t>5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0" w:type="auto"/>
            <w:vAlign w:val="bottom"/>
          </w:tcPr>
          <w:p w14:paraId="10B4D4D0" w14:textId="77777777" w:rsidR="00FA1771" w:rsidRPr="00CD275C" w:rsidRDefault="00FA1771" w:rsidP="00445A4C">
            <w:pPr>
              <w:spacing w:line="276" w:lineRule="auto"/>
            </w:pPr>
            <w:r>
              <w:t>No</w:t>
            </w:r>
          </w:p>
        </w:tc>
        <w:tc>
          <w:tcPr>
            <w:tcW w:w="0" w:type="auto"/>
            <w:vAlign w:val="bottom"/>
          </w:tcPr>
          <w:p w14:paraId="0454EE5B" w14:textId="77777777" w:rsidR="00FA1771" w:rsidRPr="00CD275C" w:rsidRDefault="00FA1771" w:rsidP="00445A4C">
            <w:pPr>
              <w:spacing w:line="276" w:lineRule="auto"/>
            </w:pPr>
            <w:r>
              <w:t>Yes</w:t>
            </w:r>
          </w:p>
        </w:tc>
        <w:tc>
          <w:tcPr>
            <w:tcW w:w="0" w:type="auto"/>
            <w:vAlign w:val="bottom"/>
          </w:tcPr>
          <w:p w14:paraId="4948D4C7" w14:textId="77777777" w:rsidR="00FA1771" w:rsidRPr="00CD275C" w:rsidRDefault="00FA1771" w:rsidP="00445A4C">
            <w:pPr>
              <w:spacing w:line="276" w:lineRule="auto"/>
            </w:pPr>
            <w:r>
              <w:t>Yes</w:t>
            </w:r>
          </w:p>
        </w:tc>
        <w:tc>
          <w:tcPr>
            <w:tcW w:w="0" w:type="auto"/>
            <w:vAlign w:val="bottom"/>
          </w:tcPr>
          <w:p w14:paraId="0A17A738" w14:textId="77777777" w:rsidR="00FA1771" w:rsidRPr="00CD275C" w:rsidRDefault="00FA1771" w:rsidP="00445A4C">
            <w:pPr>
              <w:spacing w:line="276" w:lineRule="auto"/>
            </w:pPr>
            <w:r>
              <w:t>Yes</w:t>
            </w:r>
          </w:p>
        </w:tc>
        <w:tc>
          <w:tcPr>
            <w:tcW w:w="0" w:type="auto"/>
            <w:vAlign w:val="bottom"/>
          </w:tcPr>
          <w:p w14:paraId="4876C96A" w14:textId="77777777" w:rsidR="00FA1771" w:rsidRPr="00CD275C" w:rsidRDefault="00FA1771" w:rsidP="00445A4C">
            <w:pPr>
              <w:spacing w:line="276" w:lineRule="auto"/>
            </w:pPr>
            <w:r>
              <w:t>Uncertain</w:t>
            </w:r>
          </w:p>
        </w:tc>
        <w:tc>
          <w:tcPr>
            <w:tcW w:w="0" w:type="auto"/>
            <w:vAlign w:val="bottom"/>
          </w:tcPr>
          <w:p w14:paraId="1019B895" w14:textId="77777777" w:rsidR="00FA1771" w:rsidRPr="00CD275C" w:rsidRDefault="00FA1771" w:rsidP="00445A4C">
            <w:pPr>
              <w:spacing w:line="276" w:lineRule="auto"/>
            </w:pPr>
            <w:r>
              <w:t>No</w:t>
            </w:r>
          </w:p>
        </w:tc>
        <w:tc>
          <w:tcPr>
            <w:tcW w:w="0" w:type="auto"/>
            <w:vAlign w:val="bottom"/>
          </w:tcPr>
          <w:p w14:paraId="45CAF423" w14:textId="77777777" w:rsidR="00FA1771" w:rsidRPr="00CD275C" w:rsidRDefault="00FA1771" w:rsidP="00445A4C">
            <w:pPr>
              <w:spacing w:line="276" w:lineRule="auto"/>
            </w:pPr>
            <w:r>
              <w:t>Yes</w:t>
            </w:r>
          </w:p>
        </w:tc>
        <w:tc>
          <w:tcPr>
            <w:tcW w:w="0" w:type="auto"/>
            <w:vAlign w:val="bottom"/>
          </w:tcPr>
          <w:p w14:paraId="1604AB8C" w14:textId="77777777" w:rsidR="00FA1771" w:rsidRPr="00CD275C" w:rsidRDefault="00FA1771" w:rsidP="00445A4C">
            <w:pPr>
              <w:spacing w:line="276" w:lineRule="auto"/>
            </w:pPr>
            <w:r>
              <w:t>Yes</w:t>
            </w:r>
          </w:p>
        </w:tc>
        <w:tc>
          <w:tcPr>
            <w:tcW w:w="0" w:type="auto"/>
          </w:tcPr>
          <w:p w14:paraId="4C35E29D" w14:textId="77777777" w:rsidR="00FA1771" w:rsidRPr="00CD275C" w:rsidRDefault="00FA1771" w:rsidP="00445A4C">
            <w:pPr>
              <w:spacing w:line="276" w:lineRule="auto"/>
            </w:pPr>
            <w:r>
              <w:t>Yes</w:t>
            </w:r>
          </w:p>
        </w:tc>
        <w:tc>
          <w:tcPr>
            <w:tcW w:w="0" w:type="auto"/>
          </w:tcPr>
          <w:p w14:paraId="4A43892F" w14:textId="77777777" w:rsidR="00FA1771" w:rsidRPr="00CD275C" w:rsidRDefault="00FA1771" w:rsidP="00445A4C">
            <w:pPr>
              <w:spacing w:line="276" w:lineRule="auto"/>
            </w:pPr>
            <w:r>
              <w:t>NA</w:t>
            </w:r>
          </w:p>
        </w:tc>
        <w:tc>
          <w:tcPr>
            <w:tcW w:w="0" w:type="auto"/>
          </w:tcPr>
          <w:p w14:paraId="1BF2BC59" w14:textId="77777777" w:rsidR="00FA1771" w:rsidRPr="00CD275C" w:rsidRDefault="00FA1771" w:rsidP="00445A4C">
            <w:pPr>
              <w:spacing w:line="276" w:lineRule="auto"/>
            </w:pPr>
            <w:r>
              <w:t>66.7</w:t>
            </w:r>
          </w:p>
        </w:tc>
        <w:tc>
          <w:tcPr>
            <w:tcW w:w="0" w:type="auto"/>
          </w:tcPr>
          <w:p w14:paraId="4A3067DD" w14:textId="77777777" w:rsidR="00FA1771" w:rsidRPr="00CD275C" w:rsidRDefault="00FA1771" w:rsidP="00445A4C">
            <w:pPr>
              <w:spacing w:line="276" w:lineRule="auto"/>
            </w:pPr>
            <w:r>
              <w:t>Mod</w:t>
            </w:r>
          </w:p>
        </w:tc>
      </w:tr>
      <w:tr w:rsidR="00FA1771" w:rsidRPr="00CD275C" w14:paraId="25D8D89E" w14:textId="77777777" w:rsidTr="00445A4C">
        <w:tc>
          <w:tcPr>
            <w:tcW w:w="0" w:type="auto"/>
            <w:vAlign w:val="bottom"/>
          </w:tcPr>
          <w:p w14:paraId="25DC6F0E" w14:textId="4C570E83" w:rsidR="00FA1771" w:rsidRPr="00CD275C" w:rsidRDefault="00A125AE" w:rsidP="00445A4C">
            <w:pPr>
              <w:spacing w:line="276" w:lineRule="auto"/>
            </w:pPr>
            <w:r>
              <w:t>Hoffmann</w:t>
            </w:r>
            <w:r w:rsidRPr="00CD275C">
              <w:t xml:space="preserve"> </w:t>
            </w:r>
            <w:r w:rsidR="00FA1771" w:rsidRPr="00CD275C">
              <w:t>et al., 2014</w:t>
            </w:r>
            <w:r w:rsidR="00FA1771" w:rsidRPr="00CD275C">
              <w:fldChar w:fldCharType="begin">
                <w:fldData xml:space="preserve">PEVuZE5vdGU+PENpdGU+PEF1dGhvcj5Ib2ZmbWFubjwvQXV0aG9yPjxZZWFyPjIwMTQ8L1llYXI+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</w:fldData>
              </w:fldChar>
            </w:r>
            <w:r w:rsidR="00FA1771" w:rsidRPr="00CD275C">
              <w:instrText xml:space="preserve"> ADDIN EN.JS.CITE </w:instrText>
            </w:r>
            <w:r w:rsidR="00FA1771" w:rsidRPr="00CD275C">
              <w:fldChar w:fldCharType="separate"/>
            </w:r>
            <w:r w:rsidR="00FA1771">
              <w:rPr>
                <w:noProof/>
              </w:rPr>
              <w:t>(</w:t>
            </w:r>
            <w:hyperlink w:anchor="_ENREF_41" w:tooltip="Hoffmann, 2014 #40" w:history="1">
              <w:r w:rsidR="00FA1771">
                <w:rPr>
                  <w:noProof/>
                </w:rPr>
                <w:t>41</w:t>
              </w:r>
            </w:hyperlink>
            <w:r w:rsidR="00FA1771">
              <w:rPr>
                <w:noProof/>
              </w:rPr>
              <w:t>)</w:t>
            </w:r>
            <w:r w:rsidR="00FA1771"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149D218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B1B659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516661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7577EC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2A6C2B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28922C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207F18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5C99B9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2262B7A4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02BD97F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D43C04D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5B35465A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17CF69D4" w14:textId="77777777" w:rsidTr="00445A4C">
        <w:tc>
          <w:tcPr>
            <w:tcW w:w="0" w:type="auto"/>
            <w:vAlign w:val="bottom"/>
          </w:tcPr>
          <w:p w14:paraId="0AFAEAC9" w14:textId="77777777" w:rsidR="00FA1771" w:rsidRPr="00CD275C" w:rsidRDefault="00FA1771" w:rsidP="00445A4C">
            <w:pPr>
              <w:spacing w:line="276" w:lineRule="auto"/>
            </w:pPr>
            <w:r w:rsidRPr="00CD275C">
              <w:t>Holmes &amp; Sargent, 1915</w:t>
            </w:r>
            <w:r w:rsidRPr="00CD275C">
              <w:fldChar w:fldCharType="begin">
                <w:fldData xml:space="preserve">PEVuZE5vdGU+PENpdGU+PEF1dGhvcj5Ib2xtZXM8L0F1dGhvcj48WWVhcj4xOTE1PC9ZZWFyPjxS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5" w:tooltip="Holmes, 1915 #54" w:history="1">
              <w:r>
                <w:rPr>
                  <w:noProof/>
                </w:rPr>
                <w:t>25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570DDC2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9C3109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B61586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08A8EC3" w14:textId="77777777" w:rsidR="00FA1771" w:rsidRPr="00CD275C" w:rsidRDefault="00FA1771" w:rsidP="00445A4C">
            <w:pPr>
              <w:spacing w:line="276" w:lineRule="auto"/>
            </w:pPr>
            <w:r w:rsidRPr="00CD275C">
              <w:t>Uncertain</w:t>
            </w:r>
          </w:p>
        </w:tc>
        <w:tc>
          <w:tcPr>
            <w:tcW w:w="0" w:type="auto"/>
            <w:vAlign w:val="bottom"/>
          </w:tcPr>
          <w:p w14:paraId="1E93B305" w14:textId="77777777" w:rsidR="00FA1771" w:rsidRPr="00CD275C" w:rsidRDefault="00FA1771" w:rsidP="00445A4C">
            <w:pPr>
              <w:spacing w:line="276" w:lineRule="auto"/>
            </w:pPr>
            <w:r w:rsidRPr="00CD275C">
              <w:t>Uncertain</w:t>
            </w:r>
          </w:p>
        </w:tc>
        <w:tc>
          <w:tcPr>
            <w:tcW w:w="0" w:type="auto"/>
            <w:vAlign w:val="bottom"/>
          </w:tcPr>
          <w:p w14:paraId="23479B0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D13886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164B2F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4F331FAC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7752F72D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4E1768E" w14:textId="77777777" w:rsidR="00FA1771" w:rsidRPr="00CD275C" w:rsidRDefault="00FA1771" w:rsidP="00445A4C">
            <w:pPr>
              <w:spacing w:line="276" w:lineRule="auto"/>
            </w:pPr>
            <w:r w:rsidRPr="00CD275C">
              <w:t>75</w:t>
            </w:r>
          </w:p>
        </w:tc>
        <w:tc>
          <w:tcPr>
            <w:tcW w:w="0" w:type="auto"/>
          </w:tcPr>
          <w:p w14:paraId="188DED25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050CCD6A" w14:textId="77777777" w:rsidTr="00445A4C">
        <w:tc>
          <w:tcPr>
            <w:tcW w:w="0" w:type="auto"/>
            <w:vAlign w:val="bottom"/>
          </w:tcPr>
          <w:p w14:paraId="0B1BA523" w14:textId="77777777" w:rsidR="00FA1771" w:rsidRPr="00CD275C" w:rsidRDefault="00FA1771" w:rsidP="00445A4C">
            <w:pPr>
              <w:spacing w:line="276" w:lineRule="auto"/>
            </w:pPr>
            <w:r w:rsidRPr="00CD275C">
              <w:t>Hopkins, 1885</w:t>
            </w:r>
            <w:r w:rsidRPr="00CD275C">
              <w:fldChar w:fldCharType="begin">
                <w:fldData xml:space="preserve">PEVuZE5vdGU+PENpdGU+PEF1dGhvcj5Ib3BraW5zPC9BdXRob3I+PFllYXI+MTg4NTwvWWVhcj48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2" w:tooltip="Hopkins, 1885 #57" w:history="1">
              <w:r>
                <w:rPr>
                  <w:noProof/>
                </w:rPr>
                <w:t>22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3E9AEF4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8D96BA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803B3B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1136434" w14:textId="77777777" w:rsidR="00FA1771" w:rsidRPr="00CD275C" w:rsidRDefault="00FA1771" w:rsidP="00445A4C">
            <w:pPr>
              <w:spacing w:line="276" w:lineRule="auto"/>
            </w:pPr>
            <w:r w:rsidRPr="00CD275C">
              <w:t>NA</w:t>
            </w:r>
          </w:p>
        </w:tc>
        <w:tc>
          <w:tcPr>
            <w:tcW w:w="0" w:type="auto"/>
            <w:vAlign w:val="bottom"/>
          </w:tcPr>
          <w:p w14:paraId="4FF7F31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636594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E0CE0E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F1CB03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AA0436F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147C813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29D35712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2BC02309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07FDB4B2" w14:textId="77777777" w:rsidTr="00445A4C">
        <w:tc>
          <w:tcPr>
            <w:tcW w:w="0" w:type="auto"/>
            <w:vAlign w:val="bottom"/>
          </w:tcPr>
          <w:p w14:paraId="57311760" w14:textId="77777777" w:rsidR="00FA1771" w:rsidRPr="00CD275C" w:rsidRDefault="00FA1771" w:rsidP="00445A4C">
            <w:pPr>
              <w:spacing w:line="276" w:lineRule="auto"/>
            </w:pPr>
            <w:r w:rsidRPr="00CD275C">
              <w:t>Horrax, 1919</w:t>
            </w:r>
            <w:r w:rsidRPr="00CD275C">
              <w:fldChar w:fldCharType="begin">
                <w:fldData xml:space="preserve">PEVuZE5vdGU+PENpdGU+PEF1dGhvcj5Ib3JyYXg8L0F1dGhvcj48WWVhcj4xOTE5PC9ZZWFyPjxS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7" w:tooltip="Horrax, 1919 #53" w:history="1">
              <w:r>
                <w:rPr>
                  <w:noProof/>
                </w:rPr>
                <w:t>27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115A9CB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C3BB07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8EE7D3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04727C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4CD29E5" w14:textId="77777777" w:rsidR="00FA1771" w:rsidRPr="00CD275C" w:rsidRDefault="00FA1771" w:rsidP="00445A4C">
            <w:pPr>
              <w:spacing w:line="276" w:lineRule="auto"/>
            </w:pPr>
            <w:r w:rsidRPr="00CD275C">
              <w:t>Uncertain</w:t>
            </w:r>
          </w:p>
        </w:tc>
        <w:tc>
          <w:tcPr>
            <w:tcW w:w="0" w:type="auto"/>
            <w:vAlign w:val="bottom"/>
          </w:tcPr>
          <w:p w14:paraId="7DCD3019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43BB1D4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C5FF44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82C2C4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1AC6968" w14:textId="77777777" w:rsidR="00FA1771" w:rsidRPr="00CD275C" w:rsidRDefault="00FA1771" w:rsidP="00445A4C">
            <w:pPr>
              <w:spacing w:line="276" w:lineRule="auto"/>
            </w:pPr>
            <w:r w:rsidRPr="00CD275C">
              <w:t>NA</w:t>
            </w:r>
          </w:p>
        </w:tc>
        <w:tc>
          <w:tcPr>
            <w:tcW w:w="0" w:type="auto"/>
          </w:tcPr>
          <w:p w14:paraId="6E546FAE" w14:textId="77777777" w:rsidR="00FA1771" w:rsidRPr="00CD275C" w:rsidRDefault="00FA1771" w:rsidP="00445A4C">
            <w:pPr>
              <w:spacing w:line="276" w:lineRule="auto"/>
            </w:pPr>
            <w:r w:rsidRPr="00CD275C">
              <w:t>77.8</w:t>
            </w:r>
          </w:p>
        </w:tc>
        <w:tc>
          <w:tcPr>
            <w:tcW w:w="0" w:type="auto"/>
          </w:tcPr>
          <w:p w14:paraId="384D4931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7FAE7160" w14:textId="77777777" w:rsidTr="00445A4C">
        <w:tc>
          <w:tcPr>
            <w:tcW w:w="0" w:type="auto"/>
            <w:vAlign w:val="bottom"/>
          </w:tcPr>
          <w:p w14:paraId="2B09C69D" w14:textId="77777777" w:rsidR="00FA1771" w:rsidRPr="00CD275C" w:rsidRDefault="00FA1771" w:rsidP="00445A4C">
            <w:pPr>
              <w:spacing w:line="276" w:lineRule="auto"/>
            </w:pPr>
            <w:r w:rsidRPr="00CD275C">
              <w:t>Judd &amp; Wyatt, 2007</w:t>
            </w:r>
            <w:r w:rsidRPr="00CD275C">
              <w:fldChar w:fldCharType="begin">
                <w:fldData xml:space="preserve">PEVuZE5vdGU+PENpdGU+PEF1dGhvcj5KdWRkPC9BdXRob3I+PFllYXI+MjAwNzwvWWVhcj48UmVj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5" w:tooltip="Judd, 2007 #46" w:history="1">
              <w:r>
                <w:rPr>
                  <w:noProof/>
                </w:rPr>
                <w:t>35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3115467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83DC78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51C86F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273AF45" w14:textId="77777777" w:rsidR="00FA1771" w:rsidRPr="00CD275C" w:rsidRDefault="00FA1771" w:rsidP="00445A4C">
            <w:pPr>
              <w:spacing w:line="276" w:lineRule="auto"/>
            </w:pPr>
            <w:r w:rsidRPr="00CD275C">
              <w:t>Uncertain</w:t>
            </w:r>
          </w:p>
        </w:tc>
        <w:tc>
          <w:tcPr>
            <w:tcW w:w="0" w:type="auto"/>
            <w:vAlign w:val="bottom"/>
          </w:tcPr>
          <w:p w14:paraId="2B179A3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38534D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849C1D2" w14:textId="77777777" w:rsidR="00FA1771" w:rsidRPr="00CD275C" w:rsidRDefault="00FA1771" w:rsidP="00445A4C">
            <w:pPr>
              <w:spacing w:line="276" w:lineRule="auto"/>
            </w:pPr>
            <w:r w:rsidRPr="00CD275C">
              <w:t>N/A</w:t>
            </w:r>
          </w:p>
        </w:tc>
        <w:tc>
          <w:tcPr>
            <w:tcW w:w="0" w:type="auto"/>
            <w:vAlign w:val="bottom"/>
          </w:tcPr>
          <w:p w14:paraId="709D96B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68AAD260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7C559133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79B05A0B" w14:textId="77777777" w:rsidR="00FA1771" w:rsidRPr="00CD275C" w:rsidRDefault="00FA1771" w:rsidP="00445A4C">
            <w:pPr>
              <w:spacing w:line="276" w:lineRule="auto"/>
            </w:pPr>
            <w:r w:rsidRPr="00CD275C">
              <w:t>75</w:t>
            </w:r>
          </w:p>
        </w:tc>
        <w:tc>
          <w:tcPr>
            <w:tcW w:w="0" w:type="auto"/>
          </w:tcPr>
          <w:p w14:paraId="7D7B5666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60920AA3" w14:textId="77777777" w:rsidTr="00445A4C">
        <w:tc>
          <w:tcPr>
            <w:tcW w:w="0" w:type="auto"/>
            <w:vAlign w:val="bottom"/>
          </w:tcPr>
          <w:p w14:paraId="6240667C" w14:textId="77777777" w:rsidR="00FA1771" w:rsidRPr="00CD275C" w:rsidRDefault="00FA1771" w:rsidP="00445A4C">
            <w:pPr>
              <w:spacing w:line="276" w:lineRule="auto"/>
            </w:pPr>
            <w:r w:rsidRPr="00CD275C">
              <w:t>Kapp et al., 1971</w:t>
            </w:r>
            <w:r w:rsidRPr="00CD275C">
              <w:fldChar w:fldCharType="begin">
                <w:fldData xml:space="preserve">PEVuZE5vdGU+PENpdGU+PEF1dGhvcj5LYXBwPC9BdXRob3I+PFllYXI+MTk3MTwvWWVhcj48UmVj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8" w:tooltip="Kapp, 1971 #52" w:history="1">
              <w:r>
                <w:rPr>
                  <w:noProof/>
                </w:rPr>
                <w:t>28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5BA8919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CE53E7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1995BE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3687C1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A6CAAB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5DED33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05A2540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1D53BF5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0DF9A0A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0D252D0E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63E2722" w14:textId="77777777" w:rsidR="00FA1771" w:rsidRPr="00CD275C" w:rsidRDefault="00FA1771" w:rsidP="00445A4C">
            <w:pPr>
              <w:spacing w:line="276" w:lineRule="auto"/>
            </w:pPr>
            <w:r w:rsidRPr="00CD275C">
              <w:t>87.5</w:t>
            </w:r>
          </w:p>
        </w:tc>
        <w:tc>
          <w:tcPr>
            <w:tcW w:w="0" w:type="auto"/>
          </w:tcPr>
          <w:p w14:paraId="79703444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78C6A77F" w14:textId="77777777" w:rsidTr="00445A4C">
        <w:tc>
          <w:tcPr>
            <w:tcW w:w="0" w:type="auto"/>
            <w:vAlign w:val="bottom"/>
          </w:tcPr>
          <w:p w14:paraId="5DAF0BD2" w14:textId="77777777" w:rsidR="00FA1771" w:rsidRPr="00CD275C" w:rsidRDefault="00FA1771" w:rsidP="00445A4C">
            <w:pPr>
              <w:spacing w:line="276" w:lineRule="auto"/>
            </w:pPr>
            <w:r w:rsidRPr="00CD275C">
              <w:t>Keen, 1896</w:t>
            </w:r>
            <w:r w:rsidRPr="00CD275C">
              <w:fldChar w:fldCharType="begin">
                <w:fldData xml:space="preserve">PEVuZE5vdGU+PENpdGU+PEF1dGhvcj5LZWVuPC9BdXRob3I+PFllYXI+MTg5NjwvWWVhcj48UmVj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4" w:tooltip="Keen, 1896 #55" w:history="1">
              <w:r>
                <w:rPr>
                  <w:noProof/>
                </w:rPr>
                <w:t>24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1F6553C1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0D4ACC2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98616F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82B9057" w14:textId="77777777" w:rsidR="00FA1771" w:rsidRPr="00CD275C" w:rsidRDefault="00FA1771" w:rsidP="00445A4C">
            <w:pPr>
              <w:spacing w:line="276" w:lineRule="auto"/>
            </w:pPr>
            <w:r w:rsidRPr="00CD275C">
              <w:t>Uncertain</w:t>
            </w:r>
          </w:p>
        </w:tc>
        <w:tc>
          <w:tcPr>
            <w:tcW w:w="0" w:type="auto"/>
            <w:vAlign w:val="bottom"/>
          </w:tcPr>
          <w:p w14:paraId="3A4D438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125726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4A3C99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A7A7C3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7FBAD82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D3C2D2A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89D9567" w14:textId="77777777" w:rsidR="00FA1771" w:rsidRPr="00CD275C" w:rsidRDefault="00FA1771" w:rsidP="00445A4C">
            <w:pPr>
              <w:spacing w:line="276" w:lineRule="auto"/>
            </w:pPr>
            <w:r w:rsidRPr="00CD275C">
              <w:t>75</w:t>
            </w:r>
          </w:p>
        </w:tc>
        <w:tc>
          <w:tcPr>
            <w:tcW w:w="0" w:type="auto"/>
          </w:tcPr>
          <w:p w14:paraId="70794E88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7FB88450" w14:textId="77777777" w:rsidTr="00445A4C">
        <w:tc>
          <w:tcPr>
            <w:tcW w:w="0" w:type="auto"/>
            <w:vAlign w:val="bottom"/>
          </w:tcPr>
          <w:p w14:paraId="7814A925" w14:textId="77777777" w:rsidR="00FA1771" w:rsidRPr="00CD275C" w:rsidRDefault="00FA1771" w:rsidP="00445A4C">
            <w:pPr>
              <w:spacing w:line="276" w:lineRule="auto"/>
            </w:pPr>
            <w:r w:rsidRPr="00CD275C">
              <w:t>Khursheed et al., 2013</w:t>
            </w:r>
            <w:r w:rsidRPr="00CD275C">
              <w:fldChar w:fldCharType="begin">
                <w:fldData xml:space="preserve">PEVuZE5vdGU+PENpdGU+PEF1dGhvcj5LaHVyc2hlZWQ8L0F1dGhvcj48WWVhcj4yMDEzPC9ZZWFy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0" w:tooltip="Khursheed, 2013 #41" w:history="1">
              <w:r>
                <w:rPr>
                  <w:noProof/>
                </w:rPr>
                <w:t>40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4BA9F3F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20035F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D24627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7E309A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BF57CE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3C620E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2E84BF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4B69EE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0CFB5799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215C31DF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8F1EEB5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245F8686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6541648E" w14:textId="77777777" w:rsidTr="00445A4C">
        <w:tc>
          <w:tcPr>
            <w:tcW w:w="0" w:type="auto"/>
            <w:vAlign w:val="bottom"/>
          </w:tcPr>
          <w:p w14:paraId="64B8F5C2" w14:textId="77777777" w:rsidR="00FA1771" w:rsidRPr="00CD275C" w:rsidRDefault="00FA1771" w:rsidP="00445A4C">
            <w:pPr>
              <w:spacing w:line="276" w:lineRule="auto"/>
            </w:pPr>
            <w:r w:rsidRPr="00CD275C">
              <w:t>Kim et al., 2015</w:t>
            </w:r>
            <w:r w:rsidRPr="00CD275C">
              <w:fldChar w:fldCharType="begin">
                <w:fldData xml:space="preserve">PEVuZE5vdGU+PENpdGU+PEF1dGhvcj5LaW08L0F1dGhvcj48WWVhcj4yMDE1PC9ZZWFyPjxSZWNO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2" w:tooltip="Kim, 2015 #39" w:history="1">
              <w:r>
                <w:rPr>
                  <w:noProof/>
                </w:rPr>
                <w:t>42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26B907B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368E09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97C47F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FE26D8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C91C6B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F81242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8541B6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DABD30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23CB6526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CF41FB9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C71C988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444D51A1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07060370" w14:textId="77777777" w:rsidTr="00445A4C">
        <w:tc>
          <w:tcPr>
            <w:tcW w:w="0" w:type="auto"/>
            <w:vAlign w:val="bottom"/>
          </w:tcPr>
          <w:p w14:paraId="18BB77FA" w14:textId="77777777" w:rsidR="00FA1771" w:rsidRPr="00CD275C" w:rsidRDefault="00FA1771" w:rsidP="00445A4C">
            <w:pPr>
              <w:spacing w:line="276" w:lineRule="auto"/>
            </w:pPr>
            <w:r w:rsidRPr="00CD275C">
              <w:t>Kow et al., 2023</w:t>
            </w:r>
            <w:r w:rsidRPr="00CD275C">
              <w:fldChar w:fldCharType="begin">
                <w:fldData xml:space="preserve">PEVuZE5vdGU+PENpdGU+PEF1dGhvcj5Lb3c8L0F1dGhvcj48WWVhcj4yMDIzPC9ZZWFyPjxSZWNO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50" w:tooltip="Kow, 2023 #30" w:history="1">
              <w:r>
                <w:rPr>
                  <w:noProof/>
                </w:rPr>
                <w:t>50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6AF663D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96248B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A8D55B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B1D821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615039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F38E55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4C3411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1A55E0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0144B38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5966AAE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68745B1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4E895EC8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266C8CFC" w14:textId="77777777" w:rsidTr="00445A4C">
        <w:tc>
          <w:tcPr>
            <w:tcW w:w="0" w:type="auto"/>
            <w:vAlign w:val="bottom"/>
          </w:tcPr>
          <w:p w14:paraId="0CBE9EEE" w14:textId="77777777" w:rsidR="00FA1771" w:rsidRPr="00CD275C" w:rsidRDefault="00FA1771" w:rsidP="00445A4C">
            <w:pPr>
              <w:spacing w:line="276" w:lineRule="auto"/>
            </w:pPr>
            <w:r w:rsidRPr="00CD275C">
              <w:t>Mathew &amp; Sharma, 2010</w:t>
            </w:r>
            <w:r w:rsidRPr="00CD275C">
              <w:fldChar w:fldCharType="begin">
                <w:fldData xml:space="preserve">PEVuZE5vdGU+PENpdGU+PEF1dGhvcj5NYXRoZXc8L0F1dGhvcj48WWVhcj4yMDEwPC9ZZWFyPjxS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7" w:tooltip="Mathew, 2010 #44" w:history="1">
              <w:r>
                <w:rPr>
                  <w:noProof/>
                </w:rPr>
                <w:t>37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07E3CFA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9A10BA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24A1B4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0046EE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520133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A8D5F9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C9942C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EA3B01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18A786D3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DEC1B1A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5D8951B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30DCEC93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696B90BC" w14:textId="77777777" w:rsidTr="00445A4C">
        <w:tc>
          <w:tcPr>
            <w:tcW w:w="0" w:type="auto"/>
            <w:vAlign w:val="bottom"/>
          </w:tcPr>
          <w:p w14:paraId="2D696143" w14:textId="77777777" w:rsidR="00FA1771" w:rsidRPr="00CD275C" w:rsidRDefault="00FA1771" w:rsidP="00445A4C">
            <w:pPr>
              <w:spacing w:line="276" w:lineRule="auto"/>
            </w:pPr>
            <w:r w:rsidRPr="00CD275C">
              <w:t>Nagahiro et al., 1981</w:t>
            </w:r>
            <w:r w:rsidRPr="00CD275C">
              <w:fldChar w:fldCharType="begin">
                <w:fldData xml:space="preserve">PEVuZE5vdGU+PENpdGU+PEF1dGhvcj5OYWdhaGlybzwvQXV0aG9yPjxZZWFyPjE5ODE8L1llYXI+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2" w:tooltip="Nagahiro, 1981 #48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3EC5064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78EC1D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AAE113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2D858B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0CFE1C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215A12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2D52E5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76078BC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</w:tcPr>
          <w:p w14:paraId="1B047AB3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5E3D390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037E712" w14:textId="77777777" w:rsidR="00FA1771" w:rsidRPr="00CD275C" w:rsidRDefault="00FA1771" w:rsidP="00445A4C">
            <w:pPr>
              <w:spacing w:line="276" w:lineRule="auto"/>
            </w:pPr>
            <w:r w:rsidRPr="00CD275C">
              <w:t>87.5</w:t>
            </w:r>
          </w:p>
        </w:tc>
        <w:tc>
          <w:tcPr>
            <w:tcW w:w="0" w:type="auto"/>
          </w:tcPr>
          <w:p w14:paraId="5BA87A60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0B25B758" w14:textId="77777777" w:rsidTr="00445A4C">
        <w:tc>
          <w:tcPr>
            <w:tcW w:w="0" w:type="auto"/>
            <w:vAlign w:val="bottom"/>
          </w:tcPr>
          <w:p w14:paraId="5E9C70A9" w14:textId="77777777" w:rsidR="00FA1771" w:rsidRPr="00CD275C" w:rsidRDefault="00FA1771" w:rsidP="00445A4C">
            <w:pPr>
              <w:spacing w:line="276" w:lineRule="auto"/>
            </w:pPr>
            <w:r w:rsidRPr="00CD275C">
              <w:lastRenderedPageBreak/>
              <w:t>Nehme, 1980</w:t>
            </w:r>
            <w:r w:rsidRPr="00CD275C">
              <w:fldChar w:fldCharType="begin">
                <w:fldData xml:space="preserve">PEVuZE5vdGU+PENpdGU+PEF1dGhvcj5OZWhtZTwvQXV0aG9yPjxZZWFyPjE5ODA8L1llYXI+PFJl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1" w:tooltip="Nehme, 1980 #49" w:history="1">
              <w:r>
                <w:rPr>
                  <w:noProof/>
                </w:rPr>
                <w:t>31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329AE09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AA772A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4E62A1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CE8870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F91AC0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2816C2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A1DCA7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3ECEB9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731771DF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5786CAC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57EDFBA4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5FDBB7C4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6D508061" w14:textId="77777777" w:rsidTr="00445A4C">
        <w:tc>
          <w:tcPr>
            <w:tcW w:w="0" w:type="auto"/>
            <w:vAlign w:val="bottom"/>
          </w:tcPr>
          <w:p w14:paraId="40F755FA" w14:textId="77777777" w:rsidR="00FA1771" w:rsidRPr="00CD275C" w:rsidRDefault="00FA1771" w:rsidP="00445A4C">
            <w:pPr>
              <w:spacing w:line="276" w:lineRule="auto"/>
            </w:pPr>
            <w:r w:rsidRPr="00CD275C">
              <w:t>Nussbaum et al., 2023</w:t>
            </w:r>
            <w:r w:rsidRPr="00CD275C">
              <w:fldChar w:fldCharType="begin">
                <w:fldData xml:space="preserve">PEVuZE5vdGU+PENpdGU+PEF1dGhvcj5OdXNzYmF1bTwvQXV0aG9yPjxZZWFyPjIwMjM8L1llYXI+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18" w:tooltip="Nussbaum, 2023 #18" w:history="1">
              <w:r>
                <w:rPr>
                  <w:noProof/>
                </w:rPr>
                <w:t>18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6BAA3BB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CC120B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811BCE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B89372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A1573F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40F79F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0C6D66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71B961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085AC3EF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D1B62CC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EA9DDB6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15AB7266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1E4921CF" w14:textId="77777777" w:rsidTr="00445A4C">
        <w:tc>
          <w:tcPr>
            <w:tcW w:w="0" w:type="auto"/>
            <w:vAlign w:val="bottom"/>
          </w:tcPr>
          <w:p w14:paraId="4459F476" w14:textId="77777777" w:rsidR="00FA1771" w:rsidRPr="00CD275C" w:rsidRDefault="00FA1771" w:rsidP="00445A4C">
            <w:pPr>
              <w:spacing w:line="276" w:lineRule="auto"/>
            </w:pPr>
            <w:r w:rsidRPr="00CD275C">
              <w:t>Olumide &amp; Adeloye, 1976</w:t>
            </w:r>
            <w:r w:rsidRPr="00CD275C">
              <w:fldChar w:fldCharType="begin">
                <w:fldData xml:space="preserve">PEVuZE5vdGU+PENpdGU+PEF1dGhvcj5PbHVtaWRlPC9BdXRob3I+PFllYXI+MTk3NjwvWWVhcj48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0" w:tooltip="Olumide, 1976 #50" w:history="1">
              <w:r>
                <w:rPr>
                  <w:noProof/>
                </w:rPr>
                <w:t>30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4A042A0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CCC721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A4163E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9A33BD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63B582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DB2DBF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1AC705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F5F620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0940498A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0251E005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A0BCBBA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519362FB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4B387C77" w14:textId="77777777" w:rsidTr="00445A4C">
        <w:tc>
          <w:tcPr>
            <w:tcW w:w="0" w:type="auto"/>
            <w:vAlign w:val="bottom"/>
          </w:tcPr>
          <w:p w14:paraId="76A2C7E1" w14:textId="77777777" w:rsidR="00FA1771" w:rsidRPr="00CD275C" w:rsidRDefault="00FA1771" w:rsidP="00445A4C">
            <w:pPr>
              <w:spacing w:line="276" w:lineRule="auto"/>
            </w:pPr>
            <w:r w:rsidRPr="00CD275C">
              <w:t>Ramos et al., 2017</w:t>
            </w:r>
            <w:r w:rsidRPr="00CD275C">
              <w:fldChar w:fldCharType="begin">
                <w:fldData xml:space="preserve">PEVuZE5vdGU+PENpdGU+PEF1dGhvcj5SYW1vczwvQXV0aG9yPjxZZWFyPjIwMTc8L1llYXI+PFJl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3" w:tooltip="Ramos, 2017 #38" w:history="1">
              <w:r>
                <w:rPr>
                  <w:noProof/>
                </w:rPr>
                <w:t>43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5DDB001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59F6E3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053F11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F56147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45D04A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F87933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F269E8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79DB30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27EA2701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5CE716D2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28635EBE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07365A72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08728875" w14:textId="77777777" w:rsidTr="00445A4C">
        <w:tc>
          <w:tcPr>
            <w:tcW w:w="0" w:type="auto"/>
            <w:vAlign w:val="bottom"/>
          </w:tcPr>
          <w:p w14:paraId="510BABC9" w14:textId="77777777" w:rsidR="00FA1771" w:rsidRPr="00CD275C" w:rsidRDefault="00FA1771" w:rsidP="00445A4C">
            <w:pPr>
              <w:spacing w:line="276" w:lineRule="auto"/>
            </w:pPr>
            <w:r w:rsidRPr="00CD275C">
              <w:t>Rawdon, 1893</w:t>
            </w:r>
            <w:r w:rsidRPr="00CD275C">
              <w:fldChar w:fldCharType="begin">
                <w:fldData xml:space="preserve">PEVuZE5vdGU+PENpdGU+PEF1dGhvcj5SYXdkb248L0F1dGhvcj48WWVhcj4xODkzPC9ZZWFyPjxS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23" w:tooltip="Rawdon, 1893 #56" w:history="1">
              <w:r>
                <w:rPr>
                  <w:noProof/>
                </w:rPr>
                <w:t>23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47CA0D9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D78565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C94099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640A71E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09580BD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1CAAD5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769B17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CC9CC3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04AB42DB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93070E0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12670663" w14:textId="77777777" w:rsidR="00FA1771" w:rsidRPr="00CD275C" w:rsidRDefault="00FA1771" w:rsidP="00445A4C">
            <w:pPr>
              <w:spacing w:line="276" w:lineRule="auto"/>
            </w:pPr>
            <w:r w:rsidRPr="00CD275C">
              <w:t>87.5</w:t>
            </w:r>
          </w:p>
        </w:tc>
        <w:tc>
          <w:tcPr>
            <w:tcW w:w="0" w:type="auto"/>
          </w:tcPr>
          <w:p w14:paraId="156CC29C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30D295D0" w14:textId="77777777" w:rsidTr="00445A4C">
        <w:tc>
          <w:tcPr>
            <w:tcW w:w="0" w:type="auto"/>
            <w:vAlign w:val="bottom"/>
          </w:tcPr>
          <w:p w14:paraId="2CE9A34F" w14:textId="77777777" w:rsidR="00FA1771" w:rsidRPr="00CD275C" w:rsidRDefault="00FA1771" w:rsidP="00445A4C">
            <w:pPr>
              <w:spacing w:line="276" w:lineRule="auto"/>
            </w:pPr>
            <w:r w:rsidRPr="00CD275C">
              <w:t>Sani et al., 2005</w:t>
            </w:r>
            <w:r w:rsidRPr="00CD275C">
              <w:fldChar w:fldCharType="begin">
                <w:fldData xml:space="preserve">PEVuZE5vdGU+PENpdGU+PEF1dGhvcj5TYW5pPC9BdXRob3I+PFllYXI+MjAwNTwvWWVhcj48UmVj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4" w:tooltip="Sani, 2005 #47" w:history="1">
              <w:r>
                <w:rPr>
                  <w:noProof/>
                </w:rPr>
                <w:t>34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1A2AC70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621E2E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D0BB5A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545995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A199E1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3D2A44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2F451E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1F6707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464580DD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736D6CE2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7F708B2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6B157266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50CE9177" w14:textId="77777777" w:rsidTr="00445A4C">
        <w:tc>
          <w:tcPr>
            <w:tcW w:w="0" w:type="auto"/>
            <w:vAlign w:val="bottom"/>
          </w:tcPr>
          <w:p w14:paraId="19CA0FA0" w14:textId="77777777" w:rsidR="00FA1771" w:rsidRPr="00CD275C" w:rsidRDefault="00FA1771" w:rsidP="00445A4C">
            <w:pPr>
              <w:spacing w:line="276" w:lineRule="auto"/>
            </w:pPr>
            <w:r w:rsidRPr="00CD275C">
              <w:t>Schlag et al., 2022</w:t>
            </w:r>
            <w:r w:rsidRPr="00CD275C">
              <w:fldChar w:fldCharType="begin">
                <w:fldData xml:space="preserve">PEVuZE5vdGU+PENpdGU+PEF1dGhvcj5TY2hsYWc8L0F1dGhvcj48WWVhcj4yMDIyPC9ZZWFyPjxS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9" w:tooltip="Schlag, 2022 #33" w:history="1">
              <w:r>
                <w:rPr>
                  <w:noProof/>
                </w:rPr>
                <w:t>49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77C6366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A21FFF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566360B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D34397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78E1CB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1EF998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FE29B9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378339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155F2C9A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7F3ECB23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2703EA96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5C4B537C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33E1FC2F" w14:textId="77777777" w:rsidTr="00445A4C">
        <w:tc>
          <w:tcPr>
            <w:tcW w:w="0" w:type="auto"/>
            <w:vAlign w:val="bottom"/>
          </w:tcPr>
          <w:p w14:paraId="1FAF5EC5" w14:textId="77777777" w:rsidR="00FA1771" w:rsidRPr="00CD275C" w:rsidRDefault="00FA1771" w:rsidP="00445A4C">
            <w:pPr>
              <w:spacing w:line="276" w:lineRule="auto"/>
            </w:pPr>
            <w:r w:rsidRPr="00CD275C">
              <w:t>Sedney et al., 2012</w:t>
            </w:r>
            <w:r w:rsidRPr="00CD275C">
              <w:fldChar w:fldCharType="begin">
                <w:fldData xml:space="preserve">PEVuZE5vdGU+PENpdGU+PEF1dGhvcj5TZWRuZXk8L0F1dGhvcj48WWVhcj4yMDEyPC9ZZWFyPjxS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8" w:tooltip="Sedney, 2012 #43" w:history="1">
              <w:r>
                <w:rPr>
                  <w:noProof/>
                </w:rPr>
                <w:t>38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25D36B8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AD2051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6195F4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66800A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EEED24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B06AB9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9F09A1E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E552C77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5497BA94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5BDDA897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199871D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59E150B4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6F26BCD9" w14:textId="77777777" w:rsidTr="00445A4C">
        <w:tc>
          <w:tcPr>
            <w:tcW w:w="0" w:type="auto"/>
            <w:vAlign w:val="bottom"/>
          </w:tcPr>
          <w:p w14:paraId="7F945509" w14:textId="77777777" w:rsidR="00FA1771" w:rsidRPr="00CD275C" w:rsidRDefault="00FA1771" w:rsidP="00445A4C">
            <w:pPr>
              <w:spacing w:line="276" w:lineRule="auto"/>
            </w:pPr>
            <w:r w:rsidRPr="00CD275C">
              <w:t>Sheng et al., 2017</w:t>
            </w:r>
            <w:r w:rsidRPr="00CD275C">
              <w:fldChar w:fldCharType="begin">
                <w:fldData xml:space="preserve">PEVuZE5vdGU+PENpdGU+PEF1dGhvcj5TaGVuZzwvQXV0aG9yPjxZZWFyPjIwMTc8L1llYXI+PFJl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6" w:tooltip="Sheng, 2017 #6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788F42C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B02176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A49749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F09621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60626B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508F49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39BBC64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8970E0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36016015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6DCFDB0B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5A1337E5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2E54329F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6FECF458" w14:textId="77777777" w:rsidTr="00445A4C">
        <w:tc>
          <w:tcPr>
            <w:tcW w:w="0" w:type="auto"/>
            <w:vAlign w:val="bottom"/>
          </w:tcPr>
          <w:p w14:paraId="3C27CEC9" w14:textId="77777777" w:rsidR="00FA1771" w:rsidRPr="00CD275C" w:rsidRDefault="00FA1771" w:rsidP="00445A4C">
            <w:pPr>
              <w:spacing w:line="276" w:lineRule="auto"/>
            </w:pPr>
            <w:r w:rsidRPr="00CD275C">
              <w:t>Somrani et al., 2023</w:t>
            </w:r>
            <w:r w:rsidRPr="00CD275C">
              <w:fldChar w:fldCharType="begin">
                <w:fldData xml:space="preserve">PEVuZE5vdGU+PENpdGU+PEF1dGhvcj5Tb21yYW5pPC9BdXRob3I+PFllYXI+MjAyMzwvWWVhcj48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51" w:tooltip="Somrani, 2023 #31" w:history="1">
              <w:r>
                <w:rPr>
                  <w:noProof/>
                </w:rPr>
                <w:t>51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5E34DBE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CE4C91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0035C9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C03A92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37E168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732807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777767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D08FBF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5CB6FDCF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7333C856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249978CA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2EBBA670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01492379" w14:textId="77777777" w:rsidTr="00445A4C">
        <w:tc>
          <w:tcPr>
            <w:tcW w:w="0" w:type="auto"/>
            <w:vAlign w:val="bottom"/>
          </w:tcPr>
          <w:p w14:paraId="7066D61E" w14:textId="77777777" w:rsidR="00FA1771" w:rsidRPr="00CD275C" w:rsidRDefault="00FA1771" w:rsidP="00445A4C">
            <w:pPr>
              <w:spacing w:line="276" w:lineRule="auto"/>
            </w:pPr>
            <w:r w:rsidRPr="00CD275C">
              <w:t>Toogood, 1846</w:t>
            </w:r>
            <w:r w:rsidRPr="00CD275C">
              <w:fldChar w:fldCharType="begin">
                <w:fldData xml:space="preserve">PEVuZE5vdGU+PENpdGU+PEF1dGhvcj5Ub29nb29kPC9BdXRob3I+PFllYXI+MTg0NjwvWWVhcj48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16" w:tooltip="Toogood, 1846 #16" w:history="1">
              <w:r>
                <w:rPr>
                  <w:noProof/>
                </w:rPr>
                <w:t>16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34312A5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D33408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23F2F7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D0DD44F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3696A4E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C401ED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2EBBC1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89B17EB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</w:tcPr>
          <w:p w14:paraId="30F1653E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7C5D151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3AFBE971" w14:textId="77777777" w:rsidR="00FA1771" w:rsidRPr="00CD275C" w:rsidRDefault="00FA1771" w:rsidP="00445A4C">
            <w:pPr>
              <w:spacing w:line="276" w:lineRule="auto"/>
            </w:pPr>
            <w:r w:rsidRPr="00CD275C">
              <w:t>75</w:t>
            </w:r>
          </w:p>
        </w:tc>
        <w:tc>
          <w:tcPr>
            <w:tcW w:w="0" w:type="auto"/>
          </w:tcPr>
          <w:p w14:paraId="6D3765CC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616E592F" w14:textId="77777777" w:rsidTr="00445A4C">
        <w:tc>
          <w:tcPr>
            <w:tcW w:w="0" w:type="auto"/>
            <w:vAlign w:val="bottom"/>
          </w:tcPr>
          <w:p w14:paraId="6DE27CD8" w14:textId="77777777" w:rsidR="00FA1771" w:rsidRPr="00CD275C" w:rsidRDefault="00FA1771" w:rsidP="00445A4C">
            <w:pPr>
              <w:spacing w:line="276" w:lineRule="auto"/>
            </w:pPr>
            <w:r w:rsidRPr="00CD275C">
              <w:t>Wu &amp; Shih, 1982</w:t>
            </w:r>
            <w:r w:rsidRPr="00CD275C">
              <w:fldChar w:fldCharType="begin">
                <w:fldData xml:space="preserve">PEVuZE5vdGU+PENpdGU+PEF1dGhvcj5XdTwvQXV0aG9yPjxZZWFyPjE5ODI8L1llYXI+PFJlY051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=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33" w:tooltip="Wu, 1982 #25" w:history="1">
              <w:r>
                <w:rPr>
                  <w:noProof/>
                </w:rPr>
                <w:t>33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24DC6AE6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36FDC54F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08733A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DD654BB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427D5E74" w14:textId="77777777" w:rsidR="00FA1771" w:rsidRPr="00CD275C" w:rsidRDefault="00FA1771" w:rsidP="00445A4C">
            <w:pPr>
              <w:spacing w:line="276" w:lineRule="auto"/>
            </w:pPr>
            <w:r w:rsidRPr="00CD275C">
              <w:t>No</w:t>
            </w:r>
          </w:p>
        </w:tc>
        <w:tc>
          <w:tcPr>
            <w:tcW w:w="0" w:type="auto"/>
            <w:vAlign w:val="bottom"/>
          </w:tcPr>
          <w:p w14:paraId="5E9D5DC8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623B31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29AA012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0FBB225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02EE2CF5" w14:textId="77777777" w:rsidR="00FA1771" w:rsidRPr="00CD275C" w:rsidRDefault="00FA1771" w:rsidP="00445A4C">
            <w:pPr>
              <w:spacing w:line="276" w:lineRule="auto"/>
            </w:pPr>
            <w:r w:rsidRPr="00CD275C">
              <w:t>NA</w:t>
            </w:r>
          </w:p>
        </w:tc>
        <w:tc>
          <w:tcPr>
            <w:tcW w:w="0" w:type="auto"/>
          </w:tcPr>
          <w:p w14:paraId="063F5BB2" w14:textId="77777777" w:rsidR="00FA1771" w:rsidRPr="00CD275C" w:rsidRDefault="00FA1771" w:rsidP="00445A4C">
            <w:pPr>
              <w:spacing w:line="276" w:lineRule="auto"/>
            </w:pPr>
            <w:r w:rsidRPr="00CD275C">
              <w:t>66.7</w:t>
            </w:r>
          </w:p>
        </w:tc>
        <w:tc>
          <w:tcPr>
            <w:tcW w:w="0" w:type="auto"/>
          </w:tcPr>
          <w:p w14:paraId="47AD60FB" w14:textId="77777777" w:rsidR="00FA1771" w:rsidRPr="00CD275C" w:rsidRDefault="00FA1771" w:rsidP="00445A4C">
            <w:pPr>
              <w:spacing w:line="276" w:lineRule="auto"/>
            </w:pPr>
            <w:r w:rsidRPr="00CD275C">
              <w:t>Mod</w:t>
            </w:r>
          </w:p>
        </w:tc>
      </w:tr>
      <w:tr w:rsidR="00FA1771" w:rsidRPr="00CD275C" w14:paraId="34524FE8" w14:textId="77777777" w:rsidTr="00445A4C">
        <w:tc>
          <w:tcPr>
            <w:tcW w:w="0" w:type="auto"/>
            <w:vAlign w:val="bottom"/>
          </w:tcPr>
          <w:p w14:paraId="61605316" w14:textId="77777777" w:rsidR="00FA1771" w:rsidRPr="00CD275C" w:rsidRDefault="00FA1771" w:rsidP="00445A4C">
            <w:pPr>
              <w:spacing w:line="276" w:lineRule="auto"/>
            </w:pPr>
            <w:r w:rsidRPr="00CD275C">
              <w:t>Zhu et al., 2025</w:t>
            </w:r>
            <w:r w:rsidRPr="00CD275C">
              <w:fldChar w:fldCharType="begin">
                <w:fldData xml:space="preserve">PEVuZE5vdGU+PENpdGU+PEF1dGhvcj5aaHU8L0F1dGhvcj48WWVhcj4yMDI1PC9ZZWFyPjxSZWNO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53" w:tooltip="Zhu, 2025 #28" w:history="1">
              <w:r>
                <w:rPr>
                  <w:noProof/>
                </w:rPr>
                <w:t>53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47606C3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924C2D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254714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C8B68B9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B3D3B46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7717E3D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6A8D83C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2064CAD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56B876B1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7DAE4913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223669DF" w14:textId="77777777" w:rsidR="00FA1771" w:rsidRPr="00CD275C" w:rsidRDefault="00FA1771" w:rsidP="00445A4C">
            <w:pPr>
              <w:spacing w:line="276" w:lineRule="auto"/>
            </w:pPr>
            <w:r w:rsidRPr="00CD275C">
              <w:t>100</w:t>
            </w:r>
          </w:p>
        </w:tc>
        <w:tc>
          <w:tcPr>
            <w:tcW w:w="0" w:type="auto"/>
          </w:tcPr>
          <w:p w14:paraId="1C884F2E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  <w:tr w:rsidR="00FA1771" w:rsidRPr="00CD275C" w14:paraId="3D6A9F1C" w14:textId="77777777" w:rsidTr="00445A4C">
        <w:tc>
          <w:tcPr>
            <w:tcW w:w="0" w:type="auto"/>
            <w:vAlign w:val="bottom"/>
          </w:tcPr>
          <w:p w14:paraId="54D059F6" w14:textId="77777777" w:rsidR="00FA1771" w:rsidRPr="00CD275C" w:rsidRDefault="00FA1771" w:rsidP="00445A4C">
            <w:pPr>
              <w:spacing w:line="276" w:lineRule="auto"/>
            </w:pPr>
            <w:r w:rsidRPr="00CD275C">
              <w:t>Zima et al., 2022</w:t>
            </w:r>
            <w:r w:rsidRPr="00CD275C">
              <w:fldChar w:fldCharType="begin">
                <w:fldData xml:space="preserve">PEVuZE5vdGU+PENpdGU+PEF1dGhvcj5aaW1hPC9BdXRob3I+PFllYXI+MjAyMjwvWWVhcj48UmVj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</w:fldData>
              </w:fldChar>
            </w:r>
            <w:r w:rsidRPr="00CD275C">
              <w:instrText xml:space="preserve"> ADDIN EN.JS.CITE </w:instrText>
            </w:r>
            <w:r w:rsidRPr="00CD275C">
              <w:fldChar w:fldCharType="separate"/>
            </w:r>
            <w:r>
              <w:rPr>
                <w:noProof/>
              </w:rPr>
              <w:t>(</w:t>
            </w:r>
            <w:hyperlink w:anchor="_ENREF_47" w:tooltip="Zima, 2022 #34" w:history="1">
              <w:r>
                <w:rPr>
                  <w:noProof/>
                </w:rPr>
                <w:t>47</w:t>
              </w:r>
            </w:hyperlink>
            <w:r>
              <w:rPr>
                <w:noProof/>
              </w:rPr>
              <w:t>)</w:t>
            </w:r>
            <w:r w:rsidRPr="00CD275C">
              <w:fldChar w:fldCharType="end"/>
            </w:r>
          </w:p>
        </w:tc>
        <w:tc>
          <w:tcPr>
            <w:tcW w:w="0" w:type="auto"/>
            <w:vAlign w:val="bottom"/>
          </w:tcPr>
          <w:p w14:paraId="581814A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2EDDF05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13590123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588D478C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EFEA9AA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4ABFB680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  <w:vAlign w:val="bottom"/>
          </w:tcPr>
          <w:p w14:paraId="37C91AE0" w14:textId="77777777" w:rsidR="00FA1771" w:rsidRPr="00CD275C" w:rsidRDefault="00FA1771" w:rsidP="00445A4C">
            <w:pPr>
              <w:spacing w:line="276" w:lineRule="auto"/>
            </w:pPr>
            <w:r w:rsidRPr="00CD275C">
              <w:t>Uncertain</w:t>
            </w:r>
          </w:p>
        </w:tc>
        <w:tc>
          <w:tcPr>
            <w:tcW w:w="0" w:type="auto"/>
            <w:vAlign w:val="bottom"/>
          </w:tcPr>
          <w:p w14:paraId="3918DD11" w14:textId="77777777" w:rsidR="00FA1771" w:rsidRPr="00CD275C" w:rsidRDefault="00FA1771" w:rsidP="00445A4C">
            <w:pPr>
              <w:spacing w:line="276" w:lineRule="auto"/>
            </w:pPr>
            <w:r w:rsidRPr="00CD275C">
              <w:t>Yes</w:t>
            </w:r>
          </w:p>
        </w:tc>
        <w:tc>
          <w:tcPr>
            <w:tcW w:w="0" w:type="auto"/>
          </w:tcPr>
          <w:p w14:paraId="09E598EA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8280447" w14:textId="77777777" w:rsidR="00FA1771" w:rsidRPr="00CD275C" w:rsidRDefault="00FA1771" w:rsidP="00445A4C">
            <w:pPr>
              <w:spacing w:line="276" w:lineRule="auto"/>
            </w:pPr>
            <w:r w:rsidRPr="00CD275C">
              <w:t>—</w:t>
            </w:r>
          </w:p>
        </w:tc>
        <w:tc>
          <w:tcPr>
            <w:tcW w:w="0" w:type="auto"/>
          </w:tcPr>
          <w:p w14:paraId="4238E545" w14:textId="77777777" w:rsidR="00FA1771" w:rsidRPr="00CD275C" w:rsidRDefault="00FA1771" w:rsidP="00445A4C">
            <w:pPr>
              <w:spacing w:line="276" w:lineRule="auto"/>
            </w:pPr>
            <w:r w:rsidRPr="00CD275C">
              <w:t>87.5</w:t>
            </w:r>
          </w:p>
        </w:tc>
        <w:tc>
          <w:tcPr>
            <w:tcW w:w="0" w:type="auto"/>
          </w:tcPr>
          <w:p w14:paraId="1BC05ADD" w14:textId="77777777" w:rsidR="00FA1771" w:rsidRPr="00CD275C" w:rsidRDefault="00FA1771" w:rsidP="00445A4C">
            <w:pPr>
              <w:spacing w:line="276" w:lineRule="auto"/>
            </w:pPr>
            <w:r w:rsidRPr="00CD275C">
              <w:t>Low</w:t>
            </w:r>
          </w:p>
        </w:tc>
      </w:tr>
    </w:tbl>
    <w:bookmarkEnd w:id="0"/>
    <w:p w14:paraId="3E66D24F" w14:textId="77777777" w:rsidR="00FA1771" w:rsidRPr="00CD275C" w:rsidRDefault="00FA1771" w:rsidP="00FA1771">
      <w:pPr>
        <w:pStyle w:val="s64"/>
        <w:spacing w:before="0" w:beforeAutospacing="0" w:after="0" w:afterAutospacing="0"/>
      </w:pPr>
      <w:r w:rsidRPr="00CD275C">
        <w:rPr>
          <w:rStyle w:val="s55"/>
          <w:rFonts w:eastAsiaTheme="majorEastAsia"/>
        </w:rPr>
        <w:t xml:space="preserve">Q1–Q10 refer to questions 1 through 10 from the </w:t>
      </w:r>
      <w:r w:rsidRPr="00CD275C">
        <w:rPr>
          <w:rFonts w:eastAsia="Cambria"/>
          <w:bCs/>
        </w:rPr>
        <w:t>Joanna Briggs Institute</w:t>
      </w:r>
      <w:r w:rsidRPr="00CD275C">
        <w:rPr>
          <w:rStyle w:val="s55"/>
          <w:rFonts w:eastAsiaTheme="majorEastAsia"/>
        </w:rPr>
        <w:t xml:space="preserve"> critical appraisal checklist, which applies to either case reports or series, depending on the specific study.</w:t>
      </w:r>
      <w:r w:rsidRPr="00CD275C">
        <w:rPr>
          <w:rStyle w:val="apple-converted-space"/>
          <w:rFonts w:eastAsiaTheme="majorEastAsia"/>
        </w:rPr>
        <w:t> </w:t>
      </w:r>
      <w:r w:rsidRPr="00CD275C">
        <w:rPr>
          <w:rStyle w:val="s55"/>
          <w:rFonts w:eastAsiaTheme="majorEastAsia"/>
        </w:rPr>
        <w:t>Risk of bias was rated as low if 70% or more of the checklist items were met, moderate if 50</w:t>
      </w:r>
      <w:r>
        <w:rPr>
          <w:rStyle w:val="s55"/>
          <w:rFonts w:eastAsiaTheme="majorEastAsia"/>
        </w:rPr>
        <w:t>%</w:t>
      </w:r>
      <w:r w:rsidRPr="00CD275C">
        <w:rPr>
          <w:rStyle w:val="s55"/>
          <w:rFonts w:eastAsiaTheme="majorEastAsia"/>
        </w:rPr>
        <w:t>–69% were met, and high if less than 50% were met.</w:t>
      </w:r>
    </w:p>
    <w:p w14:paraId="099EF213" w14:textId="77777777" w:rsidR="00FA1771" w:rsidRPr="00CD275C" w:rsidRDefault="00FA1771" w:rsidP="00FA1771">
      <w:pPr>
        <w:pStyle w:val="s86"/>
        <w:spacing w:before="0" w:beforeAutospacing="0" w:after="0" w:afterAutospacing="0"/>
        <w:rPr>
          <w:rStyle w:val="s55"/>
          <w:rFonts w:eastAsiaTheme="majorEastAsia"/>
        </w:rPr>
      </w:pPr>
      <w:r w:rsidRPr="00CD275C">
        <w:rPr>
          <w:rStyle w:val="s55"/>
          <w:rFonts w:eastAsiaTheme="majorEastAsia"/>
        </w:rPr>
        <w:t>Abbreviations: Mod, moderate</w:t>
      </w:r>
      <w:r>
        <w:rPr>
          <w:rStyle w:val="s55"/>
          <w:rFonts w:eastAsiaTheme="majorEastAsia"/>
        </w:rPr>
        <w:t xml:space="preserve">; </w:t>
      </w:r>
      <w:r w:rsidRPr="00CD275C">
        <w:rPr>
          <w:rStyle w:val="s55"/>
          <w:rFonts w:eastAsiaTheme="majorEastAsia"/>
        </w:rPr>
        <w:t>NA, not applicable.</w:t>
      </w:r>
    </w:p>
    <w:p w14:paraId="31B9806B" w14:textId="77777777" w:rsidR="00FA1771" w:rsidRPr="00CD275C" w:rsidRDefault="00FA1771" w:rsidP="00FA1771">
      <w:pPr>
        <w:spacing w:after="160" w:line="278" w:lineRule="auto"/>
        <w:rPr>
          <w:rStyle w:val="s55"/>
          <w:rFonts w:eastAsiaTheme="majorEastAsia"/>
          <w:i/>
          <w:iCs/>
        </w:rPr>
      </w:pPr>
      <w:r w:rsidRPr="00CD275C">
        <w:rPr>
          <w:rStyle w:val="s55"/>
          <w:rFonts w:eastAsiaTheme="majorEastAsia"/>
          <w:i/>
          <w:iCs/>
        </w:rPr>
        <w:br w:type="page"/>
      </w:r>
    </w:p>
    <w:p w14:paraId="34806795" w14:textId="77777777" w:rsidR="00FA1771" w:rsidRPr="00CD275C" w:rsidRDefault="00FA1771" w:rsidP="00FA1771">
      <w:r w:rsidRPr="00CD275C">
        <w:rPr>
          <w:b/>
          <w:bCs/>
        </w:rPr>
        <w:lastRenderedPageBreak/>
        <w:t>Supplemental Table 2.</w:t>
      </w:r>
      <w:r w:rsidRPr="00CD275C">
        <w:t xml:space="preserve"> American Association of Neurological Surgeons/Congress of Neurological Surgeons (AANS/CNS) </w:t>
      </w:r>
      <w:r>
        <w:t>c</w:t>
      </w:r>
      <w:r w:rsidRPr="00CD275C">
        <w:t xml:space="preserve">lassification of </w:t>
      </w:r>
      <w:r>
        <w:t>e</w:t>
      </w:r>
      <w:r w:rsidRPr="00CD275C">
        <w:t>vidence.</w:t>
      </w:r>
      <w:r w:rsidRPr="00CD275C">
        <w:fldChar w:fldCharType="begin">
          <w:fldData xml:space="preserve">PEVuZE5vdGU+PENpdGU+PEF1dGhvcj5Sb2JpbnNvbjwvQXV0aG9yPjxZZWFyPjIwMTA8L1llYXI+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==
</w:fldData>
        </w:fldChar>
      </w:r>
      <w:r w:rsidRPr="00CD275C">
        <w:instrText xml:space="preserve"> ADDIN EN.JS.CITE </w:instrText>
      </w:r>
      <w:r w:rsidRPr="00CD275C">
        <w:fldChar w:fldCharType="separate"/>
      </w:r>
      <w:r>
        <w:rPr>
          <w:noProof/>
        </w:rPr>
        <w:t>(</w:t>
      </w:r>
      <w:hyperlink w:anchor="_ENREF_59" w:tooltip="Robinson, 2010 #23" w:history="1">
        <w:r>
          <w:rPr>
            <w:noProof/>
          </w:rPr>
          <w:t>59</w:t>
        </w:r>
      </w:hyperlink>
      <w:r>
        <w:rPr>
          <w:noProof/>
        </w:rPr>
        <w:t>)</w:t>
      </w:r>
      <w:r w:rsidRPr="00CD275C">
        <w:fldChar w:fldCharType="end"/>
      </w:r>
    </w:p>
    <w:tbl>
      <w:tblPr>
        <w:tblStyle w:val="TableGrid"/>
        <w:tblW w:w="12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5490"/>
        <w:gridCol w:w="5760"/>
      </w:tblGrid>
      <w:tr w:rsidR="00FA1771" w:rsidRPr="00CD275C" w14:paraId="1572CE45" w14:textId="77777777" w:rsidTr="00445A4C">
        <w:trPr>
          <w:trHeight w:val="300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128962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Class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2D4EAB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Evidence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642FB655" w14:textId="77777777" w:rsidR="00FA1771" w:rsidRPr="00CD275C" w:rsidRDefault="00FA1771" w:rsidP="00445A4C">
            <w:pPr>
              <w:spacing w:line="276" w:lineRule="auto"/>
              <w:jc w:val="center"/>
              <w:rPr>
                <w:b/>
                <w:bCs/>
              </w:rPr>
            </w:pPr>
            <w:r w:rsidRPr="00CD275C">
              <w:rPr>
                <w:b/>
                <w:bCs/>
              </w:rPr>
              <w:t>Recommendations</w:t>
            </w:r>
          </w:p>
        </w:tc>
      </w:tr>
      <w:tr w:rsidR="00FA1771" w:rsidRPr="00CD275C" w14:paraId="50F4817C" w14:textId="77777777" w:rsidTr="00445A4C">
        <w:trPr>
          <w:trHeight w:val="300"/>
        </w:trPr>
        <w:tc>
          <w:tcPr>
            <w:tcW w:w="107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5FFC6A" w14:textId="77777777" w:rsidR="00FA1771" w:rsidRPr="00CD275C" w:rsidRDefault="00FA1771" w:rsidP="00445A4C">
            <w:pPr>
              <w:spacing w:line="276" w:lineRule="auto"/>
            </w:pPr>
            <w:r w:rsidRPr="00CD275C">
              <w:t>I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63560F" w14:textId="77777777" w:rsidR="00FA1771" w:rsidRPr="00CD275C" w:rsidRDefault="00FA1771" w:rsidP="00445A4C">
            <w:pPr>
              <w:spacing w:line="276" w:lineRule="auto"/>
            </w:pPr>
            <w:r w:rsidRPr="00CD275C">
              <w:t>Rigorously designed randomized controlled trials or systematic reviews/meta-analyses of such trials.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56E9587C" w14:textId="77777777" w:rsidR="00FA1771" w:rsidRPr="00CD275C" w:rsidRDefault="00FA1771" w:rsidP="00445A4C">
            <w:pPr>
              <w:spacing w:line="276" w:lineRule="auto"/>
            </w:pPr>
            <w:r w:rsidRPr="00CD275C">
              <w:t>Interventions supported can be strongly recommended with a high degree of certainty in outcomes.</w:t>
            </w:r>
          </w:p>
        </w:tc>
      </w:tr>
      <w:tr w:rsidR="00FA1771" w:rsidRPr="00CD275C" w14:paraId="542C4B17" w14:textId="77777777" w:rsidTr="00445A4C">
        <w:trPr>
          <w:trHeight w:val="300"/>
        </w:trPr>
        <w:tc>
          <w:tcPr>
            <w:tcW w:w="1070" w:type="dxa"/>
            <w:tcMar>
              <w:left w:w="108" w:type="dxa"/>
              <w:right w:w="108" w:type="dxa"/>
            </w:tcMar>
            <w:vAlign w:val="center"/>
          </w:tcPr>
          <w:p w14:paraId="4F18563A" w14:textId="77777777" w:rsidR="00FA1771" w:rsidRPr="00CD275C" w:rsidRDefault="00FA1771" w:rsidP="00445A4C">
            <w:pPr>
              <w:spacing w:line="276" w:lineRule="auto"/>
            </w:pPr>
            <w:r w:rsidRPr="00CD275C">
              <w:t>II</w:t>
            </w:r>
          </w:p>
        </w:tc>
        <w:tc>
          <w:tcPr>
            <w:tcW w:w="5490" w:type="dxa"/>
            <w:tcMar>
              <w:left w:w="108" w:type="dxa"/>
              <w:right w:w="108" w:type="dxa"/>
            </w:tcMar>
            <w:vAlign w:val="center"/>
          </w:tcPr>
          <w:p w14:paraId="73B0C349" w14:textId="77777777" w:rsidR="00FA1771" w:rsidRPr="00CD275C" w:rsidRDefault="00FA1771" w:rsidP="00445A4C">
            <w:pPr>
              <w:spacing w:line="276" w:lineRule="auto"/>
            </w:pPr>
            <w:r w:rsidRPr="00CD275C">
              <w:t>Well-designed comparative studies such as nonrandomized cohorts, case–control studies.</w:t>
            </w:r>
          </w:p>
        </w:tc>
        <w:tc>
          <w:tcPr>
            <w:tcW w:w="5760" w:type="dxa"/>
          </w:tcPr>
          <w:p w14:paraId="5F40CE04" w14:textId="77777777" w:rsidR="00FA1771" w:rsidRPr="00CD275C" w:rsidRDefault="00FA1771" w:rsidP="00445A4C">
            <w:pPr>
              <w:spacing w:line="276" w:lineRule="auto"/>
            </w:pPr>
            <w:r w:rsidRPr="00CD275C">
              <w:t>Interventions supported can be recommended with a moderate degree of certainty, but not definitive evidence.</w:t>
            </w:r>
          </w:p>
        </w:tc>
      </w:tr>
      <w:tr w:rsidR="00FA1771" w:rsidRPr="001D3D25" w14:paraId="1FED82C9" w14:textId="77777777" w:rsidTr="00445A4C">
        <w:trPr>
          <w:trHeight w:val="300"/>
        </w:trPr>
        <w:tc>
          <w:tcPr>
            <w:tcW w:w="1070" w:type="dxa"/>
            <w:tcMar>
              <w:left w:w="108" w:type="dxa"/>
              <w:right w:w="108" w:type="dxa"/>
            </w:tcMar>
            <w:vAlign w:val="center"/>
          </w:tcPr>
          <w:p w14:paraId="424990D0" w14:textId="77777777" w:rsidR="00FA1771" w:rsidRPr="00CD275C" w:rsidRDefault="00FA1771" w:rsidP="00445A4C">
            <w:pPr>
              <w:spacing w:line="276" w:lineRule="auto"/>
            </w:pPr>
            <w:r w:rsidRPr="00CD275C">
              <w:t>III</w:t>
            </w:r>
          </w:p>
        </w:tc>
        <w:tc>
          <w:tcPr>
            <w:tcW w:w="5490" w:type="dxa"/>
            <w:tcMar>
              <w:left w:w="108" w:type="dxa"/>
              <w:right w:w="108" w:type="dxa"/>
            </w:tcMar>
            <w:vAlign w:val="center"/>
          </w:tcPr>
          <w:p w14:paraId="1B456524" w14:textId="77777777" w:rsidR="00FA1771" w:rsidRPr="00CD275C" w:rsidRDefault="00FA1771" w:rsidP="00445A4C">
            <w:pPr>
              <w:spacing w:line="276" w:lineRule="auto"/>
            </w:pPr>
            <w:r w:rsidRPr="00CD275C">
              <w:t>Descriptive clinical experience, including case series, case reports, expert consensus.</w:t>
            </w:r>
          </w:p>
        </w:tc>
        <w:tc>
          <w:tcPr>
            <w:tcW w:w="5760" w:type="dxa"/>
          </w:tcPr>
          <w:p w14:paraId="5045C6EE" w14:textId="77777777" w:rsidR="00FA1771" w:rsidRPr="001D3D25" w:rsidRDefault="00FA1771" w:rsidP="00445A4C">
            <w:pPr>
              <w:spacing w:line="276" w:lineRule="auto"/>
            </w:pPr>
            <w:r w:rsidRPr="00CD275C">
              <w:t>Interventions may be recommended based on accumulated clinical experience.</w:t>
            </w:r>
          </w:p>
        </w:tc>
      </w:tr>
    </w:tbl>
    <w:p w14:paraId="42353245" w14:textId="77777777" w:rsidR="00FA1771" w:rsidRDefault="00FA1771"/>
    <w:sectPr w:rsidR="00FA1771" w:rsidSect="00406A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243E4"/>
    <w:multiLevelType w:val="multilevel"/>
    <w:tmpl w:val="ABD6D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C54871"/>
    <w:multiLevelType w:val="multilevel"/>
    <w:tmpl w:val="BB40F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A97ECA"/>
    <w:multiLevelType w:val="hybridMultilevel"/>
    <w:tmpl w:val="5516A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60047"/>
    <w:multiLevelType w:val="multilevel"/>
    <w:tmpl w:val="9C1A0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016E96"/>
    <w:multiLevelType w:val="hybridMultilevel"/>
    <w:tmpl w:val="72244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13C69"/>
    <w:multiLevelType w:val="multilevel"/>
    <w:tmpl w:val="7B26E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3127CB"/>
    <w:multiLevelType w:val="multilevel"/>
    <w:tmpl w:val="8DDED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5F1264"/>
    <w:multiLevelType w:val="hybridMultilevel"/>
    <w:tmpl w:val="39DC1F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366CBB"/>
    <w:multiLevelType w:val="multilevel"/>
    <w:tmpl w:val="19009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9B33D2"/>
    <w:multiLevelType w:val="hybridMultilevel"/>
    <w:tmpl w:val="70669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05478C"/>
    <w:multiLevelType w:val="multilevel"/>
    <w:tmpl w:val="2F72A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4E69C2"/>
    <w:multiLevelType w:val="multilevel"/>
    <w:tmpl w:val="F77E2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D0720F"/>
    <w:multiLevelType w:val="multilevel"/>
    <w:tmpl w:val="D8FA8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8513BC"/>
    <w:multiLevelType w:val="multilevel"/>
    <w:tmpl w:val="9E1C4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407FB8"/>
    <w:multiLevelType w:val="multilevel"/>
    <w:tmpl w:val="EEF026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C200A0D"/>
    <w:multiLevelType w:val="multilevel"/>
    <w:tmpl w:val="A34C0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1F6FC2"/>
    <w:multiLevelType w:val="hybridMultilevel"/>
    <w:tmpl w:val="95985976"/>
    <w:lvl w:ilvl="0" w:tplc="6BA8AD8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81285F"/>
    <w:multiLevelType w:val="multilevel"/>
    <w:tmpl w:val="015EC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6F5F56"/>
    <w:multiLevelType w:val="hybridMultilevel"/>
    <w:tmpl w:val="39DC1F88"/>
    <w:lvl w:ilvl="0" w:tplc="C420BC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0D0FDA"/>
    <w:multiLevelType w:val="multilevel"/>
    <w:tmpl w:val="B1EAD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F7024F"/>
    <w:multiLevelType w:val="multilevel"/>
    <w:tmpl w:val="67021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385397"/>
    <w:multiLevelType w:val="hybridMultilevel"/>
    <w:tmpl w:val="B43E453C"/>
    <w:lvl w:ilvl="0" w:tplc="FCE6CC86">
      <w:start w:val="5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EF4366"/>
    <w:multiLevelType w:val="multilevel"/>
    <w:tmpl w:val="E3721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04078E"/>
    <w:multiLevelType w:val="multilevel"/>
    <w:tmpl w:val="15F23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2121601">
    <w:abstractNumId w:val="18"/>
  </w:num>
  <w:num w:numId="2" w16cid:durableId="1783957527">
    <w:abstractNumId w:val="7"/>
  </w:num>
  <w:num w:numId="3" w16cid:durableId="1077282831">
    <w:abstractNumId w:val="14"/>
  </w:num>
  <w:num w:numId="4" w16cid:durableId="1195801939">
    <w:abstractNumId w:val="21"/>
  </w:num>
  <w:num w:numId="5" w16cid:durableId="566493995">
    <w:abstractNumId w:val="20"/>
  </w:num>
  <w:num w:numId="6" w16cid:durableId="1769040079">
    <w:abstractNumId w:val="15"/>
  </w:num>
  <w:num w:numId="7" w16cid:durableId="571696331">
    <w:abstractNumId w:val="1"/>
  </w:num>
  <w:num w:numId="8" w16cid:durableId="291252867">
    <w:abstractNumId w:val="17"/>
  </w:num>
  <w:num w:numId="9" w16cid:durableId="2133328203">
    <w:abstractNumId w:val="6"/>
  </w:num>
  <w:num w:numId="10" w16cid:durableId="606354917">
    <w:abstractNumId w:val="8"/>
  </w:num>
  <w:num w:numId="11" w16cid:durableId="2131119966">
    <w:abstractNumId w:val="19"/>
  </w:num>
  <w:num w:numId="12" w16cid:durableId="738330229">
    <w:abstractNumId w:val="23"/>
  </w:num>
  <w:num w:numId="13" w16cid:durableId="1640961999">
    <w:abstractNumId w:val="3"/>
  </w:num>
  <w:num w:numId="14" w16cid:durableId="2017728146">
    <w:abstractNumId w:val="13"/>
  </w:num>
  <w:num w:numId="15" w16cid:durableId="761533275">
    <w:abstractNumId w:val="22"/>
  </w:num>
  <w:num w:numId="16" w16cid:durableId="634868055">
    <w:abstractNumId w:val="11"/>
  </w:num>
  <w:num w:numId="17" w16cid:durableId="141125176">
    <w:abstractNumId w:val="5"/>
  </w:num>
  <w:num w:numId="18" w16cid:durableId="2060519458">
    <w:abstractNumId w:val="12"/>
  </w:num>
  <w:num w:numId="19" w16cid:durableId="227303278">
    <w:abstractNumId w:val="16"/>
  </w:num>
  <w:num w:numId="20" w16cid:durableId="788623201">
    <w:abstractNumId w:val="10"/>
  </w:num>
  <w:num w:numId="21" w16cid:durableId="1182283738">
    <w:abstractNumId w:val="4"/>
  </w:num>
  <w:num w:numId="22" w16cid:durableId="251818652">
    <w:abstractNumId w:val="9"/>
  </w:num>
  <w:num w:numId="23" w16cid:durableId="772481099">
    <w:abstractNumId w:val="2"/>
  </w:num>
  <w:num w:numId="24" w16cid:durableId="1721398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71"/>
    <w:rsid w:val="00406A94"/>
    <w:rsid w:val="005B75C6"/>
    <w:rsid w:val="0063351D"/>
    <w:rsid w:val="00635B42"/>
    <w:rsid w:val="00687170"/>
    <w:rsid w:val="008F6B6F"/>
    <w:rsid w:val="009919A1"/>
    <w:rsid w:val="00A0612F"/>
    <w:rsid w:val="00A125AE"/>
    <w:rsid w:val="00FA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8BAC6"/>
  <w15:chartTrackingRefBased/>
  <w15:docId w15:val="{A1EC75FB-F3DB-4856-B408-51F1A61B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77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17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7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7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7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7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7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7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7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17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7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7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7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7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7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7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7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7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1771"/>
    <w:rPr>
      <w:color w:val="467886" w:themeColor="hyperlink"/>
      <w:u w:val="single"/>
    </w:rPr>
  </w:style>
  <w:style w:type="paragraph" w:customStyle="1" w:styleId="p1">
    <w:name w:val="p1"/>
    <w:basedOn w:val="Normal"/>
    <w:rsid w:val="00FA177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FA1771"/>
  </w:style>
  <w:style w:type="character" w:styleId="CommentReference">
    <w:name w:val="annotation reference"/>
    <w:basedOn w:val="DefaultParagraphFont"/>
    <w:semiHidden/>
    <w:unhideWhenUsed/>
    <w:rsid w:val="00FA1771"/>
    <w:rPr>
      <w:sz w:val="16"/>
      <w:szCs w:val="16"/>
    </w:rPr>
  </w:style>
  <w:style w:type="character" w:customStyle="1" w:styleId="s1">
    <w:name w:val="s1"/>
    <w:basedOn w:val="DefaultParagraphFont"/>
    <w:rsid w:val="00FA1771"/>
  </w:style>
  <w:style w:type="paragraph" w:styleId="CommentText">
    <w:name w:val="annotation text"/>
    <w:basedOn w:val="Normal"/>
    <w:link w:val="CommentTextChar"/>
    <w:unhideWhenUsed/>
    <w:rsid w:val="00FA17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A177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7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A177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A177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1771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FA1771"/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A1771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771"/>
    <w:rPr>
      <w:color w:val="605E5C"/>
      <w:shd w:val="clear" w:color="auto" w:fill="E1DFDD"/>
    </w:rPr>
  </w:style>
  <w:style w:type="paragraph" w:customStyle="1" w:styleId="p2">
    <w:name w:val="p2"/>
    <w:basedOn w:val="Normal"/>
    <w:rsid w:val="00FA1771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FA1771"/>
  </w:style>
  <w:style w:type="paragraph" w:styleId="Revision">
    <w:name w:val="Revision"/>
    <w:hidden/>
    <w:uiPriority w:val="99"/>
    <w:semiHidden/>
    <w:rsid w:val="00FA177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s64">
    <w:name w:val="s64"/>
    <w:basedOn w:val="Normal"/>
    <w:rsid w:val="00FA1771"/>
    <w:pPr>
      <w:spacing w:before="100" w:beforeAutospacing="1" w:after="100" w:afterAutospacing="1"/>
    </w:pPr>
  </w:style>
  <w:style w:type="character" w:customStyle="1" w:styleId="s55">
    <w:name w:val="s55"/>
    <w:basedOn w:val="DefaultParagraphFont"/>
    <w:rsid w:val="00FA1771"/>
  </w:style>
  <w:style w:type="character" w:customStyle="1" w:styleId="apple-converted-space">
    <w:name w:val="apple-converted-space"/>
    <w:basedOn w:val="DefaultParagraphFont"/>
    <w:rsid w:val="00FA1771"/>
  </w:style>
  <w:style w:type="paragraph" w:customStyle="1" w:styleId="s86">
    <w:name w:val="s86"/>
    <w:basedOn w:val="Normal"/>
    <w:rsid w:val="00FA1771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FA177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A1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7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71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A17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1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77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1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771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A1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7</Words>
  <Characters>5560</Characters>
  <Application>Microsoft Office Word</Application>
  <DocSecurity>0</DocSecurity>
  <Lines>1112</Lines>
  <Paragraphs>976</Paragraphs>
  <ScaleCrop>false</ScaleCrop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Simmons</dc:creator>
  <cp:keywords/>
  <dc:description/>
  <cp:lastModifiedBy>Dawn Mutchler</cp:lastModifiedBy>
  <cp:revision>2</cp:revision>
  <dcterms:created xsi:type="dcterms:W3CDTF">2026-06-02T00:42:00Z</dcterms:created>
  <dcterms:modified xsi:type="dcterms:W3CDTF">2026-06-02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248e2-70ee-40d6-9b32-3b8b2aacb9fd</vt:lpwstr>
  </property>
</Properties>
</file>